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452C36" w14:textId="77777777" w:rsidR="006D0030" w:rsidRPr="007228F6" w:rsidRDefault="006D0030" w:rsidP="009723C5">
      <w:pPr>
        <w:spacing w:line="480" w:lineRule="auto"/>
        <w:jc w:val="both"/>
        <w:rPr>
          <w:rFonts w:ascii="Arial" w:hAnsi="Arial" w:cs="Arial"/>
          <w:b/>
          <w:bCs/>
        </w:rPr>
      </w:pPr>
      <w:r w:rsidRPr="007228F6">
        <w:rPr>
          <w:rFonts w:ascii="Times New Roman" w:eastAsia="SimSun" w:hAnsi="Times New Roman" w:cs="Times New Roman"/>
          <w:b/>
          <w:bCs/>
          <w:sz w:val="36"/>
          <w:szCs w:val="36"/>
          <w:lang w:val="en-US"/>
        </w:rPr>
        <w:t>Supplementary Materials</w:t>
      </w:r>
    </w:p>
    <w:p w14:paraId="7BBE07FA" w14:textId="77777777" w:rsidR="006D0030" w:rsidRPr="007228F6" w:rsidRDefault="006D0030" w:rsidP="009723C5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44450565" w14:textId="77777777" w:rsidR="006D0030" w:rsidRPr="007228F6" w:rsidRDefault="006D0030" w:rsidP="009723C5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26ECCC09" w14:textId="77777777" w:rsidR="00717C78" w:rsidRPr="007228F6" w:rsidRDefault="009F00EC" w:rsidP="00B04841">
      <w:pPr>
        <w:spacing w:line="480" w:lineRule="auto"/>
        <w:jc w:val="center"/>
        <w:rPr>
          <w:rFonts w:ascii="Arial" w:hAnsi="Arial" w:cs="Arial"/>
          <w:b/>
          <w:bCs/>
          <w:lang w:val="en-US"/>
        </w:rPr>
      </w:pPr>
      <w:r w:rsidRPr="007228F6">
        <w:rPr>
          <w:rFonts w:ascii="Arial" w:hAnsi="Arial" w:cs="Arial"/>
          <w:b/>
          <w:bCs/>
        </w:rPr>
        <w:t xml:space="preserve">What could cause the </w:t>
      </w:r>
      <w:r w:rsidR="00C24DBB" w:rsidRPr="007228F6">
        <w:rPr>
          <w:rFonts w:ascii="Arial" w:hAnsi="Arial" w:cs="Arial"/>
          <w:b/>
          <w:bCs/>
        </w:rPr>
        <w:t>re</w:t>
      </w:r>
      <w:r w:rsidRPr="007228F6">
        <w:rPr>
          <w:rFonts w:ascii="Arial" w:hAnsi="Arial" w:cs="Arial"/>
          <w:b/>
          <w:bCs/>
        </w:rPr>
        <w:t xml:space="preserve">activation of Epstein-Barr virus in individuals with </w:t>
      </w:r>
      <w:r w:rsidR="00045CF4" w:rsidRPr="007228F6">
        <w:rPr>
          <w:rFonts w:ascii="Arial" w:hAnsi="Arial" w:cs="Arial"/>
          <w:b/>
          <w:bCs/>
        </w:rPr>
        <w:t>l</w:t>
      </w:r>
      <w:r w:rsidRPr="007228F6">
        <w:rPr>
          <w:rFonts w:ascii="Arial" w:hAnsi="Arial" w:cs="Arial"/>
          <w:b/>
          <w:bCs/>
        </w:rPr>
        <w:t>ong COVID</w:t>
      </w:r>
    </w:p>
    <w:p w14:paraId="655C2EAA" w14:textId="77777777" w:rsidR="00FD4CE6" w:rsidRPr="007228F6" w:rsidRDefault="00FD4CE6" w:rsidP="009723C5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 w:rsidRPr="007228F6">
        <w:rPr>
          <w:rFonts w:ascii="Arial" w:hAnsi="Arial" w:cs="Arial"/>
          <w:b/>
          <w:bCs/>
          <w:lang w:val="en-US"/>
        </w:rPr>
        <w:t>Authors</w:t>
      </w:r>
    </w:p>
    <w:p w14:paraId="1C770ED8" w14:textId="77777777" w:rsidR="00FD4CE6" w:rsidRPr="007228F6" w:rsidRDefault="00FD4CE6" w:rsidP="009723C5">
      <w:pPr>
        <w:spacing w:line="480" w:lineRule="auto"/>
        <w:jc w:val="both"/>
        <w:rPr>
          <w:rFonts w:ascii="Arial" w:hAnsi="Arial" w:cs="Arial"/>
          <w:lang w:val="en-US"/>
        </w:rPr>
      </w:pPr>
      <w:r w:rsidRPr="007228F6">
        <w:rPr>
          <w:rFonts w:ascii="Arial" w:hAnsi="Arial" w:cs="Arial"/>
          <w:lang w:val="en-US"/>
        </w:rPr>
        <w:t xml:space="preserve">Jiaxin Ling </w:t>
      </w:r>
      <w:r w:rsidR="006F24BD" w:rsidRPr="007228F6">
        <w:rPr>
          <w:rFonts w:ascii="Arial" w:hAnsi="Arial" w:cs="Arial"/>
          <w:vertAlign w:val="superscript"/>
          <w:lang w:val="en-US"/>
        </w:rPr>
        <w:t>1</w:t>
      </w:r>
      <w:r w:rsidRPr="007228F6">
        <w:rPr>
          <w:rFonts w:ascii="Arial" w:hAnsi="Arial" w:cs="Arial"/>
          <w:vertAlign w:val="superscript"/>
          <w:lang w:val="en-US"/>
        </w:rPr>
        <w:t xml:space="preserve">, </w:t>
      </w:r>
      <w:r w:rsidR="00E1578A" w:rsidRPr="007228F6">
        <w:rPr>
          <w:rFonts w:ascii="Arial" w:hAnsi="Arial" w:cs="Arial"/>
          <w:vertAlign w:val="superscript"/>
          <w:lang w:val="en-US"/>
        </w:rPr>
        <w:t>2</w:t>
      </w:r>
      <w:r w:rsidRPr="007228F6">
        <w:rPr>
          <w:rFonts w:ascii="Arial" w:hAnsi="Arial" w:cs="Arial"/>
          <w:lang w:val="en-US"/>
        </w:rPr>
        <w:t xml:space="preserve"> and Jinlin Li</w:t>
      </w:r>
      <w:r w:rsidR="00E1578A" w:rsidRPr="007228F6">
        <w:rPr>
          <w:rFonts w:ascii="Arial" w:hAnsi="Arial" w:cs="Arial"/>
          <w:vertAlign w:val="superscript"/>
          <w:lang w:val="en-US"/>
        </w:rPr>
        <w:t xml:space="preserve"> 1</w:t>
      </w:r>
      <w:r w:rsidR="006548C8" w:rsidRPr="007228F6">
        <w:rPr>
          <w:rFonts w:ascii="Arial" w:hAnsi="Arial" w:cs="Arial"/>
          <w:vertAlign w:val="superscript"/>
          <w:lang w:val="en-US"/>
        </w:rPr>
        <w:t xml:space="preserve">, </w:t>
      </w:r>
      <w:r w:rsidR="00E1578A" w:rsidRPr="007228F6">
        <w:rPr>
          <w:rFonts w:ascii="Arial" w:hAnsi="Arial" w:cs="Arial"/>
          <w:vertAlign w:val="superscript"/>
          <w:lang w:val="en-US"/>
        </w:rPr>
        <w:t>2</w:t>
      </w:r>
    </w:p>
    <w:p w14:paraId="1E813B34" w14:textId="77777777" w:rsidR="006548C8" w:rsidRPr="007228F6" w:rsidRDefault="006548C8" w:rsidP="009723C5">
      <w:pPr>
        <w:spacing w:line="480" w:lineRule="auto"/>
        <w:jc w:val="both"/>
        <w:rPr>
          <w:rFonts w:ascii="Arial" w:hAnsi="Arial" w:cs="Arial"/>
          <w:lang w:val="en-US"/>
        </w:rPr>
      </w:pPr>
    </w:p>
    <w:p w14:paraId="5EC8FF59" w14:textId="77777777" w:rsidR="00FD4CE6" w:rsidRPr="007228F6" w:rsidRDefault="00FD4CE6" w:rsidP="009723C5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 w:rsidRPr="007228F6">
        <w:rPr>
          <w:rFonts w:ascii="Arial" w:hAnsi="Arial" w:cs="Arial"/>
          <w:b/>
          <w:bCs/>
          <w:lang w:val="en-US"/>
        </w:rPr>
        <w:t>Affiliations</w:t>
      </w:r>
    </w:p>
    <w:p w14:paraId="5FF8E1C8" w14:textId="77777777" w:rsidR="00FD4CE6" w:rsidRPr="007228F6" w:rsidRDefault="00E1578A" w:rsidP="009723C5">
      <w:pPr>
        <w:spacing w:line="480" w:lineRule="auto"/>
        <w:jc w:val="both"/>
        <w:rPr>
          <w:rFonts w:ascii="Arial" w:hAnsi="Arial" w:cs="Arial"/>
          <w:lang w:val="en-US"/>
        </w:rPr>
      </w:pPr>
      <w:r w:rsidRPr="007228F6">
        <w:rPr>
          <w:rFonts w:ascii="Arial" w:hAnsi="Arial" w:cs="Arial"/>
          <w:lang w:val="en-US"/>
        </w:rPr>
        <w:t>1</w:t>
      </w:r>
      <w:r w:rsidR="006F24BD" w:rsidRPr="007228F6">
        <w:rPr>
          <w:rFonts w:ascii="Arial" w:hAnsi="Arial" w:cs="Arial"/>
          <w:lang w:val="en-US"/>
        </w:rPr>
        <w:t xml:space="preserve"> </w:t>
      </w:r>
      <w:r w:rsidR="00FD4CE6" w:rsidRPr="007228F6">
        <w:rPr>
          <w:rFonts w:ascii="Arial" w:hAnsi="Arial" w:cs="Arial"/>
          <w:lang w:val="en-US"/>
        </w:rPr>
        <w:t>Department of Medical Biochemistry and Microbiology, Uppsala University, Uppsala, Sweden.</w:t>
      </w:r>
    </w:p>
    <w:p w14:paraId="69FA976F" w14:textId="77777777" w:rsidR="00FD4CE6" w:rsidRPr="007228F6" w:rsidRDefault="00E1578A" w:rsidP="009723C5">
      <w:pPr>
        <w:spacing w:line="480" w:lineRule="auto"/>
        <w:jc w:val="both"/>
        <w:rPr>
          <w:rFonts w:ascii="Arial" w:hAnsi="Arial" w:cs="Arial"/>
          <w:lang w:val="en-US"/>
        </w:rPr>
      </w:pPr>
      <w:r w:rsidRPr="007228F6">
        <w:rPr>
          <w:rFonts w:ascii="Arial" w:hAnsi="Arial" w:cs="Arial"/>
          <w:lang w:val="en-US"/>
        </w:rPr>
        <w:t xml:space="preserve">2 </w:t>
      </w:r>
      <w:r w:rsidR="00FD4CE6" w:rsidRPr="007228F6">
        <w:rPr>
          <w:rFonts w:ascii="Arial" w:hAnsi="Arial" w:cs="Arial"/>
          <w:lang w:val="en-US"/>
        </w:rPr>
        <w:t>Department of Medical Biochemistry and Microbiology, Zoonosis Science Center, Uppsala University, Uppsala, Sweden.</w:t>
      </w:r>
    </w:p>
    <w:p w14:paraId="4D907F19" w14:textId="77777777" w:rsidR="00FD4CE6" w:rsidRPr="007228F6" w:rsidRDefault="00FD4CE6" w:rsidP="009723C5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3B68D300" w14:textId="77777777" w:rsidR="00717C78" w:rsidRPr="007228F6" w:rsidRDefault="006F24BD" w:rsidP="009723C5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 w:rsidRPr="007228F6">
        <w:rPr>
          <w:rFonts w:ascii="Arial" w:hAnsi="Arial" w:cs="Arial"/>
          <w:b/>
          <w:bCs/>
          <w:lang w:val="en-US"/>
        </w:rPr>
        <w:t>Keyword: Long COVID,</w:t>
      </w:r>
      <w:r w:rsidR="00F628F4" w:rsidRPr="007228F6">
        <w:rPr>
          <w:rFonts w:ascii="Arial" w:hAnsi="Arial" w:cs="Arial"/>
          <w:b/>
          <w:bCs/>
          <w:lang w:val="en-US"/>
        </w:rPr>
        <w:t xml:space="preserve"> EBV,</w:t>
      </w:r>
      <w:r w:rsidRPr="007228F6">
        <w:rPr>
          <w:rFonts w:ascii="Arial" w:hAnsi="Arial" w:cs="Arial"/>
          <w:b/>
          <w:bCs/>
          <w:lang w:val="en-US"/>
        </w:rPr>
        <w:t xml:space="preserve"> Herpesvirus, </w:t>
      </w:r>
      <w:r w:rsidR="001A6FC0" w:rsidRPr="007228F6">
        <w:rPr>
          <w:rFonts w:ascii="Arial" w:hAnsi="Arial" w:cs="Arial"/>
          <w:b/>
          <w:bCs/>
          <w:lang w:val="en-US"/>
        </w:rPr>
        <w:t>SARS-CoV-2, COVID-19</w:t>
      </w:r>
    </w:p>
    <w:p w14:paraId="3F737693" w14:textId="77777777" w:rsidR="006F24BD" w:rsidRPr="007228F6" w:rsidRDefault="006F24BD" w:rsidP="009723C5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4B98BB7F" w14:textId="77777777" w:rsidR="006F24BD" w:rsidRPr="007228F6" w:rsidRDefault="006F24BD" w:rsidP="009723C5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 w:rsidRPr="007228F6">
        <w:rPr>
          <w:rFonts w:ascii="Arial" w:hAnsi="Arial" w:cs="Arial"/>
          <w:b/>
          <w:bCs/>
          <w:lang w:val="en-US"/>
        </w:rPr>
        <w:t xml:space="preserve">Correspondence: Jinlin Li, </w:t>
      </w:r>
      <w:hyperlink r:id="rId7" w:history="1">
        <w:r w:rsidRPr="007228F6">
          <w:rPr>
            <w:rStyle w:val="Hyperlink"/>
            <w:rFonts w:ascii="Arial" w:hAnsi="Arial" w:cs="Arial"/>
            <w:b/>
            <w:bCs/>
            <w:color w:val="auto"/>
            <w:lang w:val="en-US"/>
          </w:rPr>
          <w:t>jinlin.li@imbim.uu.se</w:t>
        </w:r>
      </w:hyperlink>
    </w:p>
    <w:p w14:paraId="3D5DC5A9" w14:textId="77777777" w:rsidR="00FB63CF" w:rsidRPr="007228F6" w:rsidRDefault="00FB63CF" w:rsidP="009723C5">
      <w:pPr>
        <w:spacing w:line="480" w:lineRule="auto"/>
        <w:jc w:val="both"/>
        <w:rPr>
          <w:rFonts w:ascii="Arial" w:eastAsia="DengXian" w:hAnsi="Arial" w:cs="Arial"/>
          <w:b/>
          <w:lang w:eastAsia="en-GB"/>
        </w:rPr>
      </w:pPr>
      <w:r w:rsidRPr="007228F6">
        <w:rPr>
          <w:rFonts w:ascii="Arial" w:eastAsia="DengXian" w:hAnsi="Arial" w:cs="Arial"/>
          <w:b/>
          <w:lang w:eastAsia="en-GB"/>
        </w:rPr>
        <w:t xml:space="preserve">This file includes: </w:t>
      </w:r>
      <w:r w:rsidRPr="007228F6">
        <w:rPr>
          <w:rFonts w:ascii="Arial" w:eastAsia="DengXian" w:hAnsi="Arial" w:cs="Arial"/>
          <w:lang w:eastAsia="en-GB"/>
        </w:rPr>
        <w:t>Materials and Methods</w:t>
      </w:r>
      <w:r w:rsidR="00F355AA" w:rsidRPr="007228F6">
        <w:rPr>
          <w:rFonts w:ascii="Arial" w:eastAsia="DengXian" w:hAnsi="Arial" w:cs="Arial"/>
          <w:lang w:eastAsia="en-GB"/>
        </w:rPr>
        <w:t xml:space="preserve"> part and Figure S1</w:t>
      </w:r>
    </w:p>
    <w:p w14:paraId="5174CC05" w14:textId="77777777" w:rsidR="006F24BD" w:rsidRPr="007228F6" w:rsidRDefault="006F24BD" w:rsidP="009723C5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08C3BDAD" w14:textId="77777777" w:rsidR="006F24BD" w:rsidRPr="007228F6" w:rsidRDefault="006F24BD" w:rsidP="009723C5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585051DD" w14:textId="77777777" w:rsidR="006F24BD" w:rsidRPr="007228F6" w:rsidRDefault="006F24BD" w:rsidP="009723C5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1C617815" w14:textId="77777777" w:rsidR="006F24BD" w:rsidRPr="007228F6" w:rsidRDefault="006F24BD" w:rsidP="009723C5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62488D93" w14:textId="77777777" w:rsidR="006F24BD" w:rsidRPr="007228F6" w:rsidRDefault="006F24BD" w:rsidP="009723C5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146C3957" w14:textId="77777777" w:rsidR="00FF3A3E" w:rsidRPr="007228F6" w:rsidRDefault="006F24BD" w:rsidP="009723C5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 w:rsidRPr="007228F6">
        <w:rPr>
          <w:rFonts w:ascii="Arial" w:hAnsi="Arial" w:cs="Arial"/>
          <w:b/>
          <w:bCs/>
          <w:lang w:val="en-US"/>
        </w:rPr>
        <w:br w:type="page"/>
      </w:r>
    </w:p>
    <w:p w14:paraId="16E07887" w14:textId="77777777" w:rsidR="00FF3A3E" w:rsidRPr="007228F6" w:rsidRDefault="009632F6" w:rsidP="009723C5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 w:rsidRPr="007228F6">
        <w:rPr>
          <w:rFonts w:ascii="Arial" w:hAnsi="Arial" w:cs="Arial"/>
          <w:b/>
          <w:bCs/>
        </w:rPr>
        <w:lastRenderedPageBreak/>
        <w:t>MATERIALS AND METHODS</w:t>
      </w:r>
    </w:p>
    <w:p w14:paraId="3C7C962E" w14:textId="77777777" w:rsidR="0032710E" w:rsidRPr="007228F6" w:rsidRDefault="0032710E" w:rsidP="009723C5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129A32F6" w14:textId="77777777" w:rsidR="00FF3A3E" w:rsidRPr="007228F6" w:rsidRDefault="0032710E" w:rsidP="009723C5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 w:rsidRPr="007228F6">
        <w:rPr>
          <w:rFonts w:ascii="Arial" w:hAnsi="Arial" w:cs="Arial"/>
          <w:b/>
          <w:bCs/>
          <w:lang w:val="en-US"/>
        </w:rPr>
        <w:t>Reagents</w:t>
      </w:r>
      <w:r w:rsidR="0096387C" w:rsidRPr="007228F6">
        <w:rPr>
          <w:rFonts w:ascii="Arial" w:hAnsi="Arial" w:cs="Arial"/>
          <w:b/>
          <w:bCs/>
          <w:lang w:val="en-US"/>
        </w:rPr>
        <w:t xml:space="preserve">, </w:t>
      </w:r>
      <w:r w:rsidRPr="007228F6">
        <w:rPr>
          <w:rFonts w:ascii="Arial" w:hAnsi="Arial" w:cs="Arial"/>
          <w:b/>
          <w:bCs/>
          <w:lang w:val="en-US"/>
        </w:rPr>
        <w:t>cell lines</w:t>
      </w:r>
      <w:r w:rsidR="0088194A" w:rsidRPr="007228F6">
        <w:rPr>
          <w:rFonts w:ascii="Arial" w:hAnsi="Arial" w:cs="Arial"/>
          <w:b/>
          <w:bCs/>
          <w:lang w:val="en-US"/>
        </w:rPr>
        <w:t>,</w:t>
      </w:r>
      <w:r w:rsidRPr="007228F6">
        <w:rPr>
          <w:rFonts w:ascii="Arial" w:hAnsi="Arial" w:cs="Arial"/>
          <w:b/>
          <w:bCs/>
          <w:lang w:val="en-US"/>
        </w:rPr>
        <w:t xml:space="preserve"> </w:t>
      </w:r>
      <w:r w:rsidR="0096387C" w:rsidRPr="007228F6">
        <w:rPr>
          <w:rFonts w:ascii="Arial" w:hAnsi="Arial" w:cs="Arial"/>
          <w:b/>
          <w:bCs/>
          <w:lang w:val="en-US"/>
        </w:rPr>
        <w:t xml:space="preserve">and virus </w:t>
      </w:r>
    </w:p>
    <w:p w14:paraId="40A1CF73" w14:textId="77777777" w:rsidR="008B563E" w:rsidRPr="007228F6" w:rsidRDefault="008B563E" w:rsidP="009723C5">
      <w:pPr>
        <w:spacing w:line="480" w:lineRule="auto"/>
        <w:jc w:val="both"/>
        <w:rPr>
          <w:rFonts w:ascii="Arial" w:eastAsia="Cambria Math" w:hAnsi="Arial" w:cs="Arial"/>
          <w:lang w:val="en-US"/>
        </w:rPr>
      </w:pPr>
    </w:p>
    <w:p w14:paraId="1AA03E94" w14:textId="77777777" w:rsidR="00A90F69" w:rsidRPr="007228F6" w:rsidRDefault="00763F74" w:rsidP="009723C5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 w:rsidRPr="007228F6">
        <w:rPr>
          <w:rFonts w:ascii="Arial" w:eastAsia="Cambria Math" w:hAnsi="Arial" w:cs="Arial"/>
          <w:lang w:val="en-US"/>
        </w:rPr>
        <w:t>The following chemicals and antibodies were used in this study. Chemicals:</w:t>
      </w:r>
    </w:p>
    <w:p w14:paraId="108D7867" w14:textId="77777777" w:rsidR="0032710E" w:rsidRPr="007228F6" w:rsidRDefault="00763F74" w:rsidP="009723C5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 w:rsidRPr="007228F6">
        <w:rPr>
          <w:rFonts w:ascii="Arial" w:hAnsi="Arial" w:cs="Arial"/>
          <w:lang w:val="en-US"/>
        </w:rPr>
        <w:t>Sodium butyrate (</w:t>
      </w:r>
      <w:proofErr w:type="spellStart"/>
      <w:r w:rsidR="00CB62A4" w:rsidRPr="007228F6">
        <w:rPr>
          <w:rFonts w:ascii="Arial" w:hAnsi="Arial" w:cs="Arial"/>
          <w:lang w:val="en-US"/>
        </w:rPr>
        <w:t>Na</w:t>
      </w:r>
      <w:r w:rsidRPr="007228F6">
        <w:rPr>
          <w:rFonts w:ascii="Arial" w:hAnsi="Arial" w:cs="Arial"/>
          <w:lang w:val="en-US"/>
        </w:rPr>
        <w:t>Bu</w:t>
      </w:r>
      <w:proofErr w:type="spellEnd"/>
      <w:r w:rsidRPr="007228F6">
        <w:rPr>
          <w:rFonts w:ascii="Arial" w:hAnsi="Arial" w:cs="Arial"/>
          <w:lang w:val="en-US"/>
        </w:rPr>
        <w:t>, B5887, Sigma-Aldrich); 12-O-tetradecanoylhporbol-13-acetate (TPA, 4174, Sigma-Aldrich);</w:t>
      </w:r>
      <w:r w:rsidR="00CB62A4" w:rsidRPr="007228F6">
        <w:rPr>
          <w:rFonts w:ascii="Arial" w:hAnsi="Arial" w:cs="Arial"/>
          <w:lang w:val="en-US"/>
        </w:rPr>
        <w:t xml:space="preserve"> Hemin (</w:t>
      </w:r>
      <w:r w:rsidR="003F067A" w:rsidRPr="007228F6">
        <w:rPr>
          <w:rFonts w:ascii="Arial" w:hAnsi="Arial" w:cs="Arial"/>
        </w:rPr>
        <w:t>Cat#HY-19424, MedChemExpress</w:t>
      </w:r>
      <w:r w:rsidR="00CB62A4" w:rsidRPr="007228F6">
        <w:rPr>
          <w:rFonts w:ascii="Arial" w:hAnsi="Arial" w:cs="Arial"/>
          <w:lang w:val="en-US"/>
        </w:rPr>
        <w:t>)</w:t>
      </w:r>
      <w:r w:rsidR="00016091" w:rsidRPr="007228F6">
        <w:rPr>
          <w:rFonts w:ascii="Arial" w:hAnsi="Arial" w:cs="Arial"/>
          <w:lang w:val="en-US"/>
        </w:rPr>
        <w:t>; DNase I (</w:t>
      </w:r>
      <w:r w:rsidR="00016091" w:rsidRPr="007228F6">
        <w:rPr>
          <w:rFonts w:ascii="Arial" w:hAnsi="Arial" w:cs="Arial"/>
          <w:kern w:val="0"/>
          <w:lang w:val="en-GB"/>
        </w:rPr>
        <w:t>M6101,</w:t>
      </w:r>
      <w:r w:rsidR="00016091" w:rsidRPr="007228F6">
        <w:rPr>
          <w:rFonts w:ascii="Arial" w:hAnsi="Arial" w:cs="Arial"/>
          <w:kern w:val="0"/>
          <w:sz w:val="22"/>
          <w:szCs w:val="22"/>
          <w:lang w:val="en-GB"/>
        </w:rPr>
        <w:t xml:space="preserve"> </w:t>
      </w:r>
      <w:r w:rsidR="00016091" w:rsidRPr="007228F6">
        <w:rPr>
          <w:rFonts w:ascii="Arial" w:hAnsi="Arial" w:cs="Arial"/>
        </w:rPr>
        <w:t>Promega</w:t>
      </w:r>
      <w:r w:rsidR="00016091" w:rsidRPr="007228F6">
        <w:rPr>
          <w:rFonts w:ascii="Arial" w:hAnsi="Arial" w:cs="Arial"/>
          <w:lang w:val="en-US"/>
        </w:rPr>
        <w:t>)</w:t>
      </w:r>
      <w:r w:rsidR="00016091" w:rsidRPr="007228F6">
        <w:t xml:space="preserve">. </w:t>
      </w:r>
      <w:r w:rsidRPr="007228F6">
        <w:rPr>
          <w:rFonts w:ascii="Arial" w:hAnsi="Arial" w:cs="Arial"/>
          <w:lang w:val="en-US"/>
        </w:rPr>
        <w:t xml:space="preserve">Antibodies: mouse anti-EBV BZLF1 (sc-53904, 1:1000, Santa Cruz); </w:t>
      </w:r>
      <w:r w:rsidRPr="007228F6">
        <w:rPr>
          <w:rFonts w:ascii="Arial" w:eastAsia="Cambria Math" w:hAnsi="Arial" w:cs="Arial"/>
        </w:rPr>
        <w:t xml:space="preserve">GAPDH Monoclonal antibody (60004-1-Ig, Proteintech); </w:t>
      </w:r>
      <w:r w:rsidRPr="007228F6">
        <w:rPr>
          <w:rFonts w:ascii="Arial" w:hAnsi="Arial" w:cs="Arial"/>
        </w:rPr>
        <w:t>Goat anti-Mouse IgG (H+L) Secondary Antibody, HRP (</w:t>
      </w:r>
      <w:r w:rsidRPr="007228F6">
        <w:rPr>
          <w:rFonts w:ascii="Arial" w:hAnsi="Arial" w:cs="Arial"/>
          <w:lang w:val="en-US"/>
        </w:rPr>
        <w:t>31430, Invitrogen</w:t>
      </w:r>
      <w:r w:rsidRPr="007228F6">
        <w:rPr>
          <w:rFonts w:ascii="Arial" w:hAnsi="Arial" w:cs="Arial"/>
        </w:rPr>
        <w:t>)</w:t>
      </w:r>
      <w:r w:rsidR="008B563E" w:rsidRPr="007228F6">
        <w:rPr>
          <w:rFonts w:ascii="Arial" w:hAnsi="Arial" w:cs="Arial"/>
        </w:rPr>
        <w:t xml:space="preserve">; rabbit polyclonal anti-human IgG (A0423, DAKO, Glostrup Denmark). Akata-Bx1 and AGS-Bx1 cell lines were kindly provided by Prof. Maria Masucci from Karolinska Institutet. </w:t>
      </w:r>
      <w:r w:rsidR="008B563E" w:rsidRPr="007228F6">
        <w:rPr>
          <w:rFonts w:ascii="Arial" w:hAnsi="Arial" w:cs="Arial"/>
          <w:lang w:val="en-US"/>
        </w:rPr>
        <w:t>To construct the AGS-Bx1 cell</w:t>
      </w:r>
      <w:r w:rsidR="00955392" w:rsidRPr="007228F6">
        <w:rPr>
          <w:rFonts w:ascii="Arial" w:hAnsi="Arial" w:cs="Arial"/>
          <w:lang w:val="en-US"/>
        </w:rPr>
        <w:t>s</w:t>
      </w:r>
      <w:r w:rsidR="008B563E" w:rsidRPr="007228F6">
        <w:rPr>
          <w:rFonts w:ascii="Arial" w:hAnsi="Arial" w:cs="Arial"/>
          <w:lang w:val="en-US"/>
        </w:rPr>
        <w:t xml:space="preserve"> stably expressing ACE</w:t>
      </w:r>
      <w:r w:rsidR="009A28F9" w:rsidRPr="007228F6">
        <w:rPr>
          <w:rFonts w:ascii="Arial" w:hAnsi="Arial" w:cs="Arial"/>
          <w:lang w:val="en-US"/>
        </w:rPr>
        <w:t>2</w:t>
      </w:r>
      <w:r w:rsidR="008B563E" w:rsidRPr="007228F6">
        <w:rPr>
          <w:rFonts w:ascii="Arial" w:hAnsi="Arial" w:cs="Arial"/>
          <w:lang w:val="en-US"/>
        </w:rPr>
        <w:t>, lentivirus was packaged by co-transfection of FLVX-ACE2</w:t>
      </w:r>
      <w:r w:rsidR="0096387C" w:rsidRPr="007228F6">
        <w:rPr>
          <w:rFonts w:ascii="Arial" w:hAnsi="Arial" w:cs="Arial"/>
          <w:lang w:val="en-US"/>
        </w:rPr>
        <w:t xml:space="preserve">, which was constructed </w:t>
      </w:r>
      <w:r w:rsidR="009A28F9" w:rsidRPr="007228F6">
        <w:rPr>
          <w:rFonts w:ascii="Arial" w:hAnsi="Arial" w:cs="Arial"/>
          <w:lang w:val="en-US"/>
        </w:rPr>
        <w:t>by cloning the CDS of human ACE2 to PLVX-IRES-Puro Vector</w:t>
      </w:r>
      <w:r w:rsidR="003F067A" w:rsidRPr="007228F6">
        <w:rPr>
          <w:rFonts w:ascii="Arial" w:hAnsi="Arial" w:cs="Arial"/>
          <w:lang w:val="en-US"/>
        </w:rPr>
        <w:t xml:space="preserve"> </w:t>
      </w:r>
      <w:r w:rsidR="009A28F9" w:rsidRPr="007228F6">
        <w:rPr>
          <w:rFonts w:ascii="Arial" w:hAnsi="Arial" w:cs="Arial"/>
          <w:lang w:val="en-US"/>
        </w:rPr>
        <w:t>(</w:t>
      </w:r>
      <w:proofErr w:type="spellStart"/>
      <w:r w:rsidR="009A28F9" w:rsidRPr="007228F6">
        <w:rPr>
          <w:rFonts w:ascii="Arial" w:hAnsi="Arial" w:cs="Arial"/>
          <w:lang w:val="en-US"/>
        </w:rPr>
        <w:t>Clontech</w:t>
      </w:r>
      <w:proofErr w:type="spellEnd"/>
      <w:r w:rsidR="009A28F9" w:rsidRPr="007228F6">
        <w:rPr>
          <w:rFonts w:ascii="Arial" w:hAnsi="Arial" w:cs="Arial"/>
          <w:lang w:val="en-US"/>
        </w:rPr>
        <w:t xml:space="preserve">, </w:t>
      </w:r>
      <w:proofErr w:type="spellStart"/>
      <w:r w:rsidR="009A28F9" w:rsidRPr="007228F6">
        <w:rPr>
          <w:rFonts w:ascii="Arial" w:hAnsi="Arial" w:cs="Arial"/>
          <w:lang w:val="en-US"/>
        </w:rPr>
        <w:t>TaKaRa</w:t>
      </w:r>
      <w:proofErr w:type="spellEnd"/>
      <w:r w:rsidR="009A28F9" w:rsidRPr="007228F6">
        <w:rPr>
          <w:rFonts w:ascii="Arial" w:hAnsi="Arial" w:cs="Arial"/>
          <w:lang w:val="en-US"/>
        </w:rPr>
        <w:t>) at</w:t>
      </w:r>
      <w:r w:rsidR="00086A7E" w:rsidRPr="007228F6">
        <w:rPr>
          <w:rFonts w:ascii="Arial" w:hAnsi="Arial" w:cs="Arial"/>
          <w:lang w:val="en-US"/>
        </w:rPr>
        <w:t xml:space="preserve"> Xhol and </w:t>
      </w:r>
      <w:proofErr w:type="spellStart"/>
      <w:r w:rsidR="00086A7E" w:rsidRPr="007228F6">
        <w:rPr>
          <w:rFonts w:ascii="Arial" w:hAnsi="Arial" w:cs="Arial"/>
          <w:lang w:val="en-US"/>
        </w:rPr>
        <w:t>Xbal</w:t>
      </w:r>
      <w:proofErr w:type="spellEnd"/>
      <w:r w:rsidR="00086A7E" w:rsidRPr="007228F6">
        <w:rPr>
          <w:rFonts w:ascii="Arial" w:hAnsi="Arial" w:cs="Arial"/>
          <w:lang w:val="en-US"/>
        </w:rPr>
        <w:t xml:space="preserve"> Restriction sites</w:t>
      </w:r>
      <w:r w:rsidR="0096387C" w:rsidRPr="007228F6">
        <w:rPr>
          <w:rFonts w:ascii="Arial" w:hAnsi="Arial" w:cs="Arial"/>
          <w:lang w:val="en-US"/>
        </w:rPr>
        <w:t>,</w:t>
      </w:r>
      <w:r w:rsidR="009A28F9" w:rsidRPr="007228F6">
        <w:rPr>
          <w:rFonts w:ascii="Arial" w:hAnsi="Arial" w:cs="Arial"/>
          <w:lang w:val="en-US"/>
        </w:rPr>
        <w:t xml:space="preserve"> </w:t>
      </w:r>
      <w:r w:rsidR="008B563E" w:rsidRPr="007228F6">
        <w:rPr>
          <w:rFonts w:ascii="Arial" w:hAnsi="Arial" w:cs="Arial"/>
          <w:lang w:val="en-US"/>
        </w:rPr>
        <w:t>with the 2nd generation lentiviral system plasmids psPAX2 and pMD2G</w:t>
      </w:r>
      <w:r w:rsidR="0096387C" w:rsidRPr="007228F6">
        <w:rPr>
          <w:rFonts w:ascii="Arial" w:hAnsi="Arial" w:cs="Arial"/>
          <w:lang w:val="en-US"/>
        </w:rPr>
        <w:t xml:space="preserve"> (psPAX2 and pMD2G were a gift from Didier Trono </w:t>
      </w:r>
      <w:proofErr w:type="spellStart"/>
      <w:r w:rsidR="0096387C" w:rsidRPr="007228F6">
        <w:rPr>
          <w:rFonts w:ascii="Arial" w:hAnsi="Arial" w:cs="Arial"/>
          <w:lang w:val="en-US"/>
        </w:rPr>
        <w:t>Addgene</w:t>
      </w:r>
      <w:proofErr w:type="spellEnd"/>
      <w:r w:rsidR="0096387C" w:rsidRPr="007228F6">
        <w:rPr>
          <w:rFonts w:ascii="Arial" w:hAnsi="Arial" w:cs="Arial"/>
          <w:lang w:val="en-US"/>
        </w:rPr>
        <w:t xml:space="preserve"> plasmid #12260 and # 12259)</w:t>
      </w:r>
      <w:r w:rsidR="008B563E" w:rsidRPr="007228F6">
        <w:rPr>
          <w:rFonts w:ascii="Arial" w:hAnsi="Arial" w:cs="Arial"/>
          <w:lang w:val="en-US"/>
        </w:rPr>
        <w:t xml:space="preserve">. Lentivirus-transduced AGS-Bx1 cells were selected under 1.5 µg/ml puromycin for at least 2 weeks and the expression of ACE2 was </w:t>
      </w:r>
      <w:r w:rsidR="002B3731" w:rsidRPr="007228F6">
        <w:rPr>
          <w:rFonts w:ascii="Arial" w:hAnsi="Arial" w:cs="Arial"/>
          <w:lang w:val="en-US"/>
        </w:rPr>
        <w:t>evaluated</w:t>
      </w:r>
      <w:r w:rsidR="002B3731" w:rsidRPr="007228F6">
        <w:rPr>
          <w:rFonts w:ascii="Arial" w:hAnsi="Arial" w:cs="Arial" w:hint="eastAsia"/>
          <w:lang w:val="en-US"/>
        </w:rPr>
        <w:t xml:space="preserve"> </w:t>
      </w:r>
      <w:r w:rsidR="008B563E" w:rsidRPr="007228F6">
        <w:rPr>
          <w:rFonts w:ascii="Arial" w:hAnsi="Arial" w:cs="Arial"/>
          <w:lang w:val="en-US"/>
        </w:rPr>
        <w:t xml:space="preserve">by western blot using an antibody against </w:t>
      </w:r>
      <w:r w:rsidR="009A28F9" w:rsidRPr="007228F6">
        <w:rPr>
          <w:rFonts w:ascii="Arial" w:hAnsi="Arial" w:cs="Arial"/>
          <w:lang w:val="en-US"/>
        </w:rPr>
        <w:t>ACE2.</w:t>
      </w:r>
      <w:r w:rsidR="0096387C" w:rsidRPr="007228F6">
        <w:rPr>
          <w:rFonts w:ascii="Arial" w:hAnsi="Arial" w:cs="Arial"/>
          <w:lang w:val="en-US"/>
        </w:rPr>
        <w:t xml:space="preserve"> Vero E6 cells were from </w:t>
      </w:r>
      <w:r w:rsidR="00924195" w:rsidRPr="007228F6">
        <w:rPr>
          <w:rFonts w:ascii="Arial" w:hAnsi="Arial" w:cs="Arial"/>
          <w:lang w:val="en-US"/>
        </w:rPr>
        <w:t xml:space="preserve">ATCC (CRL-1586). </w:t>
      </w:r>
      <w:r w:rsidR="009A004F" w:rsidRPr="007228F6">
        <w:rPr>
          <w:rFonts w:ascii="Arial" w:hAnsi="Arial" w:cs="Arial"/>
          <w:lang w:val="en-US"/>
        </w:rPr>
        <w:t>The SA</w:t>
      </w:r>
      <w:r w:rsidR="00F14022" w:rsidRPr="007228F6">
        <w:rPr>
          <w:rFonts w:ascii="Arial" w:hAnsi="Arial" w:cs="Arial"/>
          <w:lang w:val="en-US"/>
        </w:rPr>
        <w:t>RS</w:t>
      </w:r>
      <w:r w:rsidR="009A004F" w:rsidRPr="007228F6">
        <w:rPr>
          <w:rFonts w:ascii="Arial" w:hAnsi="Arial" w:cs="Arial"/>
          <w:lang w:val="en-US"/>
        </w:rPr>
        <w:t xml:space="preserve">-CoV-2 </w:t>
      </w:r>
      <w:r w:rsidR="00D8055E" w:rsidRPr="007228F6">
        <w:rPr>
          <w:rFonts w:ascii="Arial" w:hAnsi="Arial" w:cs="Arial"/>
          <w:lang w:val="en-US"/>
        </w:rPr>
        <w:t xml:space="preserve">prototype </w:t>
      </w:r>
      <w:r w:rsidR="009A004F" w:rsidRPr="007228F6">
        <w:rPr>
          <w:rFonts w:ascii="Arial" w:hAnsi="Arial" w:cs="Arial"/>
          <w:lang w:val="en-US"/>
        </w:rPr>
        <w:t xml:space="preserve">strain used in this study was directly isolated form the COVID-19 patient </w:t>
      </w:r>
      <w:r w:rsidR="003F067A" w:rsidRPr="007228F6">
        <w:rPr>
          <w:rFonts w:ascii="Arial" w:hAnsi="Arial" w:cs="Arial"/>
          <w:lang w:val="en-US"/>
        </w:rPr>
        <w:fldChar w:fldCharType="begin">
          <w:fldData xml:space="preserve">PEVuZE5vdGU+PENpdGU+PEF1dGhvcj5MaW5nPC9BdXRob3I+PFllYXI+MjAyMzwvWWVhcj48UmVj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</w:fldData>
        </w:fldChar>
      </w:r>
      <w:r w:rsidR="00C62307" w:rsidRPr="007228F6">
        <w:rPr>
          <w:rFonts w:ascii="Arial" w:hAnsi="Arial" w:cs="Arial"/>
          <w:lang w:val="en-US"/>
        </w:rPr>
        <w:instrText xml:space="preserve"> ADDIN EN.CITE </w:instrText>
      </w:r>
      <w:r w:rsidR="00C62307" w:rsidRPr="007228F6">
        <w:rPr>
          <w:rFonts w:ascii="Arial" w:hAnsi="Arial" w:cs="Arial"/>
          <w:lang w:val="en-US"/>
        </w:rPr>
        <w:fldChar w:fldCharType="begin">
          <w:fldData xml:space="preserve">PEVuZE5vdGU+PENpdGU+PEF1dGhvcj5MaW5nPC9BdXRob3I+PFllYXI+MjAyMzwvWWVhcj48UmVj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</w:fldData>
        </w:fldChar>
      </w:r>
      <w:r w:rsidR="00C62307" w:rsidRPr="007228F6">
        <w:rPr>
          <w:rFonts w:ascii="Arial" w:hAnsi="Arial" w:cs="Arial"/>
          <w:lang w:val="en-US"/>
        </w:rPr>
        <w:instrText xml:space="preserve"> ADDIN EN.CITE.DATA </w:instrText>
      </w:r>
      <w:r w:rsidR="00C62307" w:rsidRPr="007228F6">
        <w:rPr>
          <w:rFonts w:ascii="Arial" w:hAnsi="Arial" w:cs="Arial"/>
          <w:lang w:val="en-US"/>
        </w:rPr>
      </w:r>
      <w:r w:rsidR="00C62307" w:rsidRPr="007228F6">
        <w:rPr>
          <w:rFonts w:ascii="Arial" w:hAnsi="Arial" w:cs="Arial"/>
          <w:lang w:val="en-US"/>
        </w:rPr>
        <w:fldChar w:fldCharType="end"/>
      </w:r>
      <w:r w:rsidR="003F067A" w:rsidRPr="007228F6">
        <w:rPr>
          <w:rFonts w:ascii="Arial" w:hAnsi="Arial" w:cs="Arial"/>
          <w:lang w:val="en-US"/>
        </w:rPr>
      </w:r>
      <w:r w:rsidR="003F067A" w:rsidRPr="007228F6">
        <w:rPr>
          <w:rFonts w:ascii="Arial" w:hAnsi="Arial" w:cs="Arial"/>
          <w:lang w:val="en-US"/>
        </w:rPr>
        <w:fldChar w:fldCharType="separate"/>
      </w:r>
      <w:r w:rsidR="00C62307" w:rsidRPr="007228F6">
        <w:rPr>
          <w:rFonts w:ascii="Arial" w:hAnsi="Arial" w:cs="Arial"/>
          <w:noProof/>
          <w:lang w:val="en-US"/>
        </w:rPr>
        <w:t>[1]</w:t>
      </w:r>
      <w:r w:rsidR="003F067A" w:rsidRPr="007228F6">
        <w:rPr>
          <w:rFonts w:ascii="Arial" w:hAnsi="Arial" w:cs="Arial"/>
          <w:lang w:val="en-US"/>
        </w:rPr>
        <w:fldChar w:fldCharType="end"/>
      </w:r>
      <w:r w:rsidR="009A004F" w:rsidRPr="007228F6">
        <w:rPr>
          <w:rFonts w:ascii="Arial" w:hAnsi="Arial" w:cs="Arial"/>
          <w:lang w:val="en-US"/>
        </w:rPr>
        <w:t xml:space="preserve">. </w:t>
      </w:r>
    </w:p>
    <w:p w14:paraId="1E50C995" w14:textId="77777777" w:rsidR="008B563E" w:rsidRPr="007228F6" w:rsidRDefault="008B563E" w:rsidP="009723C5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1C521B85" w14:textId="77777777" w:rsidR="00B22612" w:rsidRPr="007228F6" w:rsidRDefault="00B22612" w:rsidP="009723C5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14F66E3F" w14:textId="77777777" w:rsidR="00B6543C" w:rsidRPr="007228F6" w:rsidRDefault="009D1800" w:rsidP="009723C5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 w:rsidRPr="007228F6">
        <w:rPr>
          <w:rFonts w:ascii="Arial" w:hAnsi="Arial" w:cs="Arial"/>
          <w:b/>
          <w:bCs/>
          <w:lang w:val="en-US"/>
        </w:rPr>
        <w:t>Quantitative r</w:t>
      </w:r>
      <w:r w:rsidR="0032710E" w:rsidRPr="007228F6">
        <w:rPr>
          <w:rFonts w:ascii="Arial" w:hAnsi="Arial" w:cs="Arial"/>
          <w:b/>
          <w:bCs/>
          <w:lang w:val="en-US"/>
        </w:rPr>
        <w:t>eal-time PCR</w:t>
      </w:r>
    </w:p>
    <w:p w14:paraId="4CF031D1" w14:textId="77777777" w:rsidR="00B22612" w:rsidRPr="007228F6" w:rsidRDefault="00B22612" w:rsidP="009723C5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35B3EAFB" w14:textId="51D2A43D" w:rsidR="0032710E" w:rsidRPr="007228F6" w:rsidRDefault="00B22612" w:rsidP="009723C5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 w:rsidRPr="007228F6">
        <w:rPr>
          <w:rFonts w:ascii="Arial" w:hAnsi="Arial" w:cs="Arial"/>
          <w:lang w:val="en-US"/>
        </w:rPr>
        <w:lastRenderedPageBreak/>
        <w:t xml:space="preserve">Total RNA was extracted from cell </w:t>
      </w:r>
      <w:r w:rsidRPr="007228F6">
        <w:rPr>
          <w:rFonts w:ascii="Arial" w:hAnsi="Arial" w:cs="Arial" w:hint="eastAsia"/>
          <w:lang w:val="en-US"/>
        </w:rPr>
        <w:t>pellets</w:t>
      </w:r>
      <w:r w:rsidRPr="007228F6">
        <w:rPr>
          <w:rFonts w:ascii="Arial" w:hAnsi="Arial" w:cs="Arial"/>
          <w:lang w:val="en-US"/>
        </w:rPr>
        <w:t xml:space="preserve"> using RNeasy Mini Kit (74104</w:t>
      </w:r>
      <w:r w:rsidR="009D1800" w:rsidRPr="007228F6">
        <w:rPr>
          <w:rFonts w:ascii="Arial" w:hAnsi="Arial" w:cs="Arial"/>
          <w:lang w:val="en-US"/>
        </w:rPr>
        <w:t>, Qiagen</w:t>
      </w:r>
      <w:r w:rsidRPr="007228F6">
        <w:rPr>
          <w:rFonts w:ascii="Arial" w:hAnsi="Arial" w:cs="Arial"/>
          <w:lang w:val="en-US"/>
        </w:rPr>
        <w:t>)</w:t>
      </w:r>
      <w:r w:rsidRPr="007228F6">
        <w:rPr>
          <w:rFonts w:ascii="Arial" w:hAnsi="Arial" w:cs="Arial" w:hint="eastAsia"/>
          <w:lang w:val="en-US"/>
        </w:rPr>
        <w:t xml:space="preserve">. </w:t>
      </w:r>
      <w:r w:rsidRPr="007228F6">
        <w:rPr>
          <w:rFonts w:ascii="Arial" w:hAnsi="Arial" w:cs="Arial"/>
          <w:lang w:val="en-US"/>
        </w:rPr>
        <w:t>A</w:t>
      </w:r>
      <w:r w:rsidRPr="007228F6">
        <w:rPr>
          <w:rFonts w:ascii="Arial" w:hAnsi="Arial" w:cs="Arial" w:hint="eastAsia"/>
          <w:lang w:val="en-US"/>
        </w:rPr>
        <w:t>round 1 µg</w:t>
      </w:r>
      <w:r w:rsidRPr="007228F6">
        <w:rPr>
          <w:rFonts w:ascii="Arial" w:hAnsi="Arial" w:cs="Arial"/>
          <w:lang w:val="en-US"/>
        </w:rPr>
        <w:t xml:space="preserve"> RNA was used for the reverse transcription</w:t>
      </w:r>
      <w:r w:rsidR="00D103BD" w:rsidRPr="007228F6">
        <w:rPr>
          <w:rFonts w:ascii="Arial" w:hAnsi="Arial" w:cs="Arial"/>
          <w:lang w:val="en-US"/>
        </w:rPr>
        <w:t xml:space="preserve"> (RT)</w:t>
      </w:r>
      <w:r w:rsidRPr="007228F6">
        <w:rPr>
          <w:rFonts w:ascii="Arial" w:hAnsi="Arial" w:cs="Arial"/>
          <w:lang w:val="en-US"/>
        </w:rPr>
        <w:t xml:space="preserve"> by High-Capacity Reverse transcription kit (4368813</w:t>
      </w:r>
      <w:r w:rsidR="009D1800" w:rsidRPr="007228F6">
        <w:rPr>
          <w:rFonts w:ascii="Arial" w:hAnsi="Arial" w:cs="Arial"/>
          <w:lang w:val="en-US"/>
        </w:rPr>
        <w:t>, Applied Biosystem</w:t>
      </w:r>
      <w:r w:rsidRPr="007228F6">
        <w:rPr>
          <w:rFonts w:ascii="Arial" w:hAnsi="Arial" w:cs="Arial"/>
          <w:lang w:val="en-US"/>
        </w:rPr>
        <w:t>)</w:t>
      </w:r>
      <w:r w:rsidR="009D1800" w:rsidRPr="007228F6">
        <w:rPr>
          <w:rFonts w:ascii="Arial" w:hAnsi="Arial" w:cs="Arial"/>
          <w:lang w:val="en-US"/>
        </w:rPr>
        <w:t xml:space="preserve"> according to the </w:t>
      </w:r>
      <w:r w:rsidR="00CB62A4" w:rsidRPr="007228F6">
        <w:rPr>
          <w:rFonts w:ascii="Arial" w:hAnsi="Arial" w:cs="Arial"/>
          <w:lang w:val="en-US"/>
        </w:rPr>
        <w:t>attached</w:t>
      </w:r>
      <w:r w:rsidR="009D1800" w:rsidRPr="007228F6">
        <w:rPr>
          <w:rFonts w:ascii="Arial" w:hAnsi="Arial" w:cs="Arial"/>
          <w:lang w:val="en-US"/>
        </w:rPr>
        <w:t xml:space="preserve"> protocol</w:t>
      </w:r>
      <w:r w:rsidR="00D103BD" w:rsidRPr="007228F6">
        <w:rPr>
          <w:rFonts w:ascii="Arial" w:hAnsi="Arial" w:cs="Arial"/>
          <w:lang w:val="en-US"/>
        </w:rPr>
        <w:t xml:space="preserve">. </w:t>
      </w:r>
      <w:r w:rsidR="009D1800" w:rsidRPr="007228F6">
        <w:rPr>
          <w:rFonts w:ascii="Arial" w:hAnsi="Arial" w:cs="Arial"/>
          <w:lang w:val="en-US"/>
        </w:rPr>
        <w:t xml:space="preserve">The cDNA generated through RT was utilized for </w:t>
      </w:r>
      <w:r w:rsidR="009D1800" w:rsidRPr="007228F6">
        <w:rPr>
          <w:rFonts w:ascii="Arial" w:hAnsi="Arial" w:cs="Arial"/>
        </w:rPr>
        <w:t xml:space="preserve">quantitative </w:t>
      </w:r>
      <w:r w:rsidR="009D1800" w:rsidRPr="007228F6">
        <w:rPr>
          <w:rFonts w:ascii="Arial" w:hAnsi="Arial" w:cs="Arial"/>
          <w:lang w:val="en-US"/>
        </w:rPr>
        <w:t>real-time PCR (qPCR) using Power Track SYBR Green Master Mix (A46109, Applied Biosystem) with cycling program:</w:t>
      </w:r>
      <w:r w:rsidR="00D526D9" w:rsidRPr="007228F6">
        <w:rPr>
          <w:rFonts w:ascii="Arial" w:hAnsi="Arial" w:cs="Arial"/>
          <w:lang w:val="en-US"/>
        </w:rPr>
        <w:t xml:space="preserve"> 95°C for 30</w:t>
      </w:r>
      <w:r w:rsidR="0088194A" w:rsidRPr="007228F6">
        <w:rPr>
          <w:rFonts w:ascii="Arial" w:hAnsi="Arial" w:cs="Arial"/>
          <w:lang w:val="en-US"/>
        </w:rPr>
        <w:t xml:space="preserve"> </w:t>
      </w:r>
      <w:r w:rsidR="00D526D9" w:rsidRPr="007228F6">
        <w:rPr>
          <w:rFonts w:ascii="Arial" w:hAnsi="Arial" w:cs="Arial"/>
          <w:lang w:val="en-US"/>
        </w:rPr>
        <w:t>sec,</w:t>
      </w:r>
      <w:r w:rsidR="009D1800" w:rsidRPr="007228F6">
        <w:rPr>
          <w:rFonts w:ascii="Arial" w:hAnsi="Arial" w:cs="Arial"/>
          <w:lang w:val="en-US"/>
        </w:rPr>
        <w:t xml:space="preserve"> followed by 4</w:t>
      </w:r>
      <w:r w:rsidR="00730658" w:rsidRPr="007228F6">
        <w:rPr>
          <w:rFonts w:ascii="Arial" w:hAnsi="Arial" w:cs="Arial"/>
          <w:lang w:val="en-US"/>
        </w:rPr>
        <w:t>0</w:t>
      </w:r>
      <w:r w:rsidR="009D1800" w:rsidRPr="007228F6">
        <w:rPr>
          <w:rFonts w:ascii="Arial" w:hAnsi="Arial" w:cs="Arial"/>
          <w:lang w:val="en-US"/>
        </w:rPr>
        <w:t xml:space="preserve"> cycles of denaturation at 95°C for 10 sec and annealing/extension at 60°C for 60 sec. Melt curve analysis was added by running from 65 °C to 95 °C with 0.5 °C increments at 5 sec/step. The specific primers</w:t>
      </w:r>
      <w:r w:rsidR="00CB62A4" w:rsidRPr="007228F6">
        <w:rPr>
          <w:rFonts w:ascii="Arial" w:hAnsi="Arial" w:cs="Arial"/>
          <w:lang w:val="en-US"/>
        </w:rPr>
        <w:t xml:space="preserve"> for qPCR</w:t>
      </w:r>
      <w:r w:rsidR="009D1800" w:rsidRPr="007228F6">
        <w:rPr>
          <w:rFonts w:ascii="Arial" w:hAnsi="Arial" w:cs="Arial"/>
          <w:lang w:val="en-US"/>
        </w:rPr>
        <w:t xml:space="preserve"> used in this study are: BZLF1 (</w:t>
      </w:r>
      <w:r w:rsidR="00BE4B1C" w:rsidRPr="007228F6">
        <w:rPr>
          <w:rFonts w:ascii="Arial" w:hAnsi="Arial" w:cs="Arial"/>
          <w:lang w:val="en-US"/>
        </w:rPr>
        <w:t>F-5´GAAAATGCCGGGCCAAGTTT3´; R-5´TGTCCGGGGGATAATGGAGT 3´</w:t>
      </w:r>
      <w:r w:rsidR="009D1800" w:rsidRPr="007228F6">
        <w:rPr>
          <w:rFonts w:ascii="Arial" w:hAnsi="Arial" w:cs="Arial"/>
          <w:lang w:val="en-US"/>
        </w:rPr>
        <w:t>); BMRF1</w:t>
      </w:r>
      <w:r w:rsidR="00D51460" w:rsidRPr="007228F6">
        <w:rPr>
          <w:rFonts w:ascii="Arial" w:hAnsi="Arial" w:cs="Arial"/>
          <w:lang w:val="en-US"/>
        </w:rPr>
        <w:t xml:space="preserve"> </w:t>
      </w:r>
      <w:r w:rsidR="009D1800" w:rsidRPr="007228F6">
        <w:rPr>
          <w:rFonts w:ascii="Arial" w:hAnsi="Arial" w:cs="Arial"/>
          <w:lang w:val="en-US"/>
        </w:rPr>
        <w:t>(</w:t>
      </w:r>
      <w:r w:rsidR="00D51460" w:rsidRPr="007228F6">
        <w:rPr>
          <w:rFonts w:ascii="Arial" w:hAnsi="Arial" w:cs="Arial"/>
          <w:lang w:val="en-US"/>
        </w:rPr>
        <w:t>F-5´CAACACCGCACTGGAGAG; R-5´GCCTGCTTCACTTTCTTGG3´</w:t>
      </w:r>
      <w:r w:rsidR="009D1800" w:rsidRPr="007228F6">
        <w:rPr>
          <w:rFonts w:ascii="Arial" w:hAnsi="Arial" w:cs="Arial"/>
          <w:lang w:val="en-US"/>
        </w:rPr>
        <w:t>); BFRF3</w:t>
      </w:r>
      <w:r w:rsidR="00D51460" w:rsidRPr="007228F6">
        <w:rPr>
          <w:rFonts w:ascii="Arial" w:hAnsi="Arial" w:cs="Arial"/>
          <w:lang w:val="en-US"/>
        </w:rPr>
        <w:t xml:space="preserve"> </w:t>
      </w:r>
      <w:r w:rsidR="009D1800" w:rsidRPr="007228F6">
        <w:rPr>
          <w:rFonts w:ascii="Arial" w:hAnsi="Arial" w:cs="Arial"/>
          <w:lang w:val="en-US"/>
        </w:rPr>
        <w:t>(</w:t>
      </w:r>
      <w:r w:rsidR="006A79BF" w:rsidRPr="007228F6">
        <w:rPr>
          <w:rFonts w:ascii="Arial" w:hAnsi="Arial" w:cs="Arial"/>
          <w:lang w:val="en-US"/>
        </w:rPr>
        <w:t>F-5´GCCATAGACAAGAGGCAGAG; R-5´CGG AGG CTGCTAATAGATGA3´</w:t>
      </w:r>
      <w:r w:rsidR="009D1800" w:rsidRPr="007228F6">
        <w:rPr>
          <w:rFonts w:ascii="Arial" w:hAnsi="Arial" w:cs="Arial"/>
          <w:lang w:val="en-US"/>
        </w:rPr>
        <w:t>)</w:t>
      </w:r>
      <w:r w:rsidR="00EF4CF5" w:rsidRPr="007228F6">
        <w:rPr>
          <w:rFonts w:ascii="Arial" w:hAnsi="Arial" w:cs="Arial"/>
          <w:lang w:val="en-US"/>
        </w:rPr>
        <w:t>;</w:t>
      </w:r>
      <w:r w:rsidR="009D1800" w:rsidRPr="007228F6">
        <w:rPr>
          <w:rFonts w:ascii="Arial" w:hAnsi="Arial" w:cs="Arial"/>
          <w:lang w:val="en-US"/>
        </w:rPr>
        <w:t xml:space="preserve"> </w:t>
      </w:r>
      <w:proofErr w:type="spellStart"/>
      <w:r w:rsidR="008E6B7F" w:rsidRPr="007228F6">
        <w:rPr>
          <w:rFonts w:ascii="Arial" w:hAnsi="Arial" w:cs="Arial"/>
          <w:lang w:val="en-US"/>
        </w:rPr>
        <w:t>oriLyt</w:t>
      </w:r>
      <w:proofErr w:type="spellEnd"/>
      <w:r w:rsidR="00FD4CE6" w:rsidRPr="007228F6">
        <w:rPr>
          <w:rFonts w:ascii="Arial" w:hAnsi="Arial" w:cs="Arial"/>
        </w:rPr>
        <w:t xml:space="preserve"> gene (F-5’</w:t>
      </w:r>
      <w:r w:rsidR="008E6B7F" w:rsidRPr="007228F6">
        <w:rPr>
          <w:rFonts w:ascii="Arial" w:hAnsi="Arial" w:cs="Arial"/>
        </w:rPr>
        <w:t>TCCTCTTTTTGGGGTCTC TG</w:t>
      </w:r>
      <w:r w:rsidR="00FD4CE6" w:rsidRPr="007228F6">
        <w:rPr>
          <w:rFonts w:ascii="Arial" w:hAnsi="Arial" w:cs="Arial"/>
        </w:rPr>
        <w:t>3’; R-5’</w:t>
      </w:r>
      <w:r w:rsidR="008E6B7F" w:rsidRPr="007228F6">
        <w:rPr>
          <w:rFonts w:ascii="Arial" w:hAnsi="Arial" w:cs="Arial"/>
        </w:rPr>
        <w:t>CCCTCCTCCTCTCGTTATCC</w:t>
      </w:r>
      <w:r w:rsidR="00FD4CE6" w:rsidRPr="007228F6">
        <w:rPr>
          <w:rFonts w:ascii="Arial" w:hAnsi="Arial" w:cs="Arial"/>
        </w:rPr>
        <w:t>3’</w:t>
      </w:r>
      <w:r w:rsidR="00BF1377" w:rsidRPr="007228F6">
        <w:rPr>
          <w:rFonts w:ascii="Arial" w:hAnsi="Arial" w:cs="Arial"/>
        </w:rPr>
        <w:t>)</w:t>
      </w:r>
      <w:r w:rsidR="00FD4CE6" w:rsidRPr="007228F6">
        <w:rPr>
          <w:rFonts w:ascii="Arial" w:hAnsi="Arial" w:cs="Arial"/>
        </w:rPr>
        <w:t xml:space="preserve"> </w:t>
      </w:r>
      <w:r w:rsidR="008E6B7F" w:rsidRPr="007228F6">
        <w:rPr>
          <w:rFonts w:ascii="Arial" w:hAnsi="Arial" w:cs="Arial"/>
        </w:rPr>
        <w:t xml:space="preserve">and </w:t>
      </w:r>
      <w:r w:rsidR="00457C40" w:rsidRPr="007228F6">
        <w:rPr>
          <w:rFonts w:ascii="Arial" w:hAnsi="Arial" w:cs="Arial"/>
          <w:lang w:val="en-US"/>
        </w:rPr>
        <w:t xml:space="preserve">human </w:t>
      </w:r>
      <w:r w:rsidR="009D1800" w:rsidRPr="007228F6">
        <w:rPr>
          <w:rFonts w:ascii="Arial" w:hAnsi="Arial" w:cs="Arial"/>
          <w:lang w:val="en-US"/>
        </w:rPr>
        <w:t>GAPDH</w:t>
      </w:r>
      <w:r w:rsidR="00457C40" w:rsidRPr="007228F6">
        <w:rPr>
          <w:rFonts w:ascii="Arial" w:hAnsi="Arial" w:cs="Arial"/>
          <w:lang w:val="en-US"/>
        </w:rPr>
        <w:t xml:space="preserve"> </w:t>
      </w:r>
      <w:r w:rsidR="009D1800" w:rsidRPr="007228F6">
        <w:rPr>
          <w:rFonts w:ascii="Arial" w:hAnsi="Arial" w:cs="Arial"/>
          <w:lang w:val="en-US"/>
        </w:rPr>
        <w:t>(</w:t>
      </w:r>
      <w:r w:rsidR="00457C40" w:rsidRPr="007228F6">
        <w:rPr>
          <w:rFonts w:ascii="Arial" w:hAnsi="Arial" w:cs="Arial"/>
          <w:lang w:val="en-US"/>
        </w:rPr>
        <w:t>F-5´TGGGCTACACTGAGCACCAG3´; R-5´ GGGTGTCGCTGTTGAAGTC3´</w:t>
      </w:r>
      <w:r w:rsidR="009D1800" w:rsidRPr="007228F6">
        <w:rPr>
          <w:rFonts w:ascii="Arial" w:hAnsi="Arial" w:cs="Arial"/>
          <w:lang w:val="en-US"/>
        </w:rPr>
        <w:t>).</w:t>
      </w:r>
      <w:ins w:id="0" w:author="Jinlin Li" w:date="2025-09-02T10:21:00Z" w16du:dateUtc="2025-09-02T08:21:00Z">
        <w:r w:rsidR="00CF7591">
          <w:rPr>
            <w:rFonts w:ascii="Arial" w:hAnsi="Arial" w:cs="Arial"/>
            <w:lang w:val="en-US"/>
          </w:rPr>
          <w:t xml:space="preserve"> </w:t>
        </w:r>
      </w:ins>
      <w:ins w:id="1" w:author="Jinlin Li" w:date="2025-09-02T10:23:00Z" w16du:dateUtc="2025-09-02T08:23:00Z">
        <w:r w:rsidR="00CF7591" w:rsidRPr="00CF7591">
          <w:rPr>
            <w:rFonts w:ascii="Arial" w:hAnsi="Arial" w:cs="Arial"/>
            <w:lang w:val="en-US"/>
          </w:rPr>
          <w:t xml:space="preserve">The primers used for detecting BMRF1, BFRF3, and </w:t>
        </w:r>
        <w:proofErr w:type="spellStart"/>
        <w:r w:rsidR="00CF7591" w:rsidRPr="00CF7591">
          <w:rPr>
            <w:rFonts w:ascii="Arial" w:hAnsi="Arial" w:cs="Arial"/>
            <w:lang w:val="en-US"/>
          </w:rPr>
          <w:t>OriLyt</w:t>
        </w:r>
        <w:proofErr w:type="spellEnd"/>
        <w:r w:rsidR="00CF7591" w:rsidRPr="00CF7591">
          <w:rPr>
            <w:rFonts w:ascii="Arial" w:hAnsi="Arial" w:cs="Arial"/>
            <w:lang w:val="en-US"/>
          </w:rPr>
          <w:t xml:space="preserve"> were described in our previous study</w:t>
        </w:r>
      </w:ins>
      <w:ins w:id="2" w:author="Jinlin Li" w:date="2025-09-02T10:24:00Z" w16du:dateUtc="2025-09-02T08:24:00Z">
        <w:r w:rsidR="00CF7591">
          <w:rPr>
            <w:rFonts w:ascii="Arial" w:hAnsi="Arial" w:cs="Arial"/>
            <w:lang w:val="en-US"/>
          </w:rPr>
          <w:t xml:space="preserve"> </w:t>
        </w:r>
      </w:ins>
      <w:r w:rsidR="00CF7591">
        <w:rPr>
          <w:rFonts w:ascii="Arial" w:hAnsi="Arial" w:cs="Arial"/>
          <w:lang w:val="en-US"/>
        </w:rPr>
        <w:fldChar w:fldCharType="begin">
          <w:fldData xml:space="preserve">PEVuZE5vdGU+PENpdGU+PEF1dGhvcj5MaTwvQXV0aG9yPjxZZWFyPjIwMTk8L1llYXI+PFJlY051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</w:fldData>
        </w:fldChar>
      </w:r>
      <w:r w:rsidR="00CF7591">
        <w:rPr>
          <w:rFonts w:ascii="Arial" w:hAnsi="Arial" w:cs="Arial"/>
          <w:lang w:val="en-US"/>
        </w:rPr>
        <w:instrText xml:space="preserve"> ADDIN EN.CITE </w:instrText>
      </w:r>
      <w:r w:rsidR="00CF7591">
        <w:rPr>
          <w:rFonts w:ascii="Arial" w:hAnsi="Arial" w:cs="Arial"/>
          <w:lang w:val="en-US"/>
        </w:rPr>
        <w:fldChar w:fldCharType="begin">
          <w:fldData xml:space="preserve">PEVuZE5vdGU+PENpdGU+PEF1dGhvcj5MaTwvQXV0aG9yPjxZZWFyPjIwMTk8L1llYXI+PFJlY051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</w:fldData>
        </w:fldChar>
      </w:r>
      <w:r w:rsidR="00CF7591">
        <w:rPr>
          <w:rFonts w:ascii="Arial" w:hAnsi="Arial" w:cs="Arial"/>
          <w:lang w:val="en-US"/>
        </w:rPr>
        <w:instrText xml:space="preserve"> ADDIN EN.CITE.DATA </w:instrText>
      </w:r>
      <w:r w:rsidR="00CF7591">
        <w:rPr>
          <w:rFonts w:ascii="Arial" w:hAnsi="Arial" w:cs="Arial"/>
          <w:lang w:val="en-US"/>
        </w:rPr>
      </w:r>
      <w:r w:rsidR="00CF7591">
        <w:rPr>
          <w:rFonts w:ascii="Arial" w:hAnsi="Arial" w:cs="Arial"/>
          <w:lang w:val="en-US"/>
        </w:rPr>
        <w:fldChar w:fldCharType="end"/>
      </w:r>
      <w:r w:rsidR="00CF7591">
        <w:rPr>
          <w:rFonts w:ascii="Arial" w:hAnsi="Arial" w:cs="Arial"/>
          <w:lang w:val="en-US"/>
        </w:rPr>
      </w:r>
      <w:r w:rsidR="00CF7591">
        <w:rPr>
          <w:rFonts w:ascii="Arial" w:hAnsi="Arial" w:cs="Arial"/>
          <w:lang w:val="en-US"/>
        </w:rPr>
        <w:fldChar w:fldCharType="separate"/>
      </w:r>
      <w:r w:rsidR="00CF7591">
        <w:rPr>
          <w:rFonts w:ascii="Arial" w:hAnsi="Arial" w:cs="Arial"/>
          <w:noProof/>
          <w:lang w:val="en-US"/>
        </w:rPr>
        <w:t>[2]</w:t>
      </w:r>
      <w:r w:rsidR="00CF7591">
        <w:rPr>
          <w:rFonts w:ascii="Arial" w:hAnsi="Arial" w:cs="Arial"/>
          <w:lang w:val="en-US"/>
        </w:rPr>
        <w:fldChar w:fldCharType="end"/>
      </w:r>
      <w:ins w:id="3" w:author="Jinlin Li" w:date="2025-09-02T10:23:00Z" w16du:dateUtc="2025-09-02T08:23:00Z">
        <w:r w:rsidR="00CF7591" w:rsidRPr="00CF7591">
          <w:rPr>
            <w:rFonts w:ascii="Arial" w:hAnsi="Arial" w:cs="Arial"/>
            <w:lang w:val="en-US"/>
          </w:rPr>
          <w:t>.</w:t>
        </w:r>
      </w:ins>
      <w:r w:rsidR="009D1800" w:rsidRPr="007228F6">
        <w:rPr>
          <w:rFonts w:ascii="Arial" w:hAnsi="Arial" w:cs="Arial"/>
          <w:lang w:val="en-US"/>
        </w:rPr>
        <w:t xml:space="preserve"> </w:t>
      </w:r>
      <w:r w:rsidR="00876137" w:rsidRPr="007228F6">
        <w:rPr>
          <w:rFonts w:ascii="Arial" w:hAnsi="Arial" w:cs="Arial"/>
          <w:lang w:val="en-US"/>
        </w:rPr>
        <w:t xml:space="preserve">Fold </w:t>
      </w:r>
      <w:r w:rsidR="00CB62A4" w:rsidRPr="007228F6">
        <w:rPr>
          <w:rFonts w:ascii="Arial" w:hAnsi="Arial" w:cs="Arial"/>
          <w:lang w:val="en-US"/>
        </w:rPr>
        <w:t>c</w:t>
      </w:r>
      <w:r w:rsidR="00876137" w:rsidRPr="007228F6">
        <w:rPr>
          <w:rFonts w:ascii="Arial" w:hAnsi="Arial" w:cs="Arial"/>
          <w:lang w:val="en-US"/>
        </w:rPr>
        <w:t xml:space="preserve">hange was </w:t>
      </w:r>
      <w:proofErr w:type="spellStart"/>
      <w:r w:rsidR="00876137" w:rsidRPr="007228F6">
        <w:rPr>
          <w:rFonts w:ascii="Arial" w:hAnsi="Arial" w:cs="Arial"/>
          <w:lang w:val="en-US"/>
        </w:rPr>
        <w:t>caculated</w:t>
      </w:r>
      <w:proofErr w:type="spellEnd"/>
      <w:r w:rsidR="00876137" w:rsidRPr="007228F6">
        <w:rPr>
          <w:rFonts w:ascii="Arial" w:hAnsi="Arial" w:cs="Arial"/>
          <w:lang w:val="en-US"/>
        </w:rPr>
        <w:t xml:space="preserve"> as 2-Δ(</w:t>
      </w:r>
      <w:proofErr w:type="spellStart"/>
      <w:r w:rsidR="00876137" w:rsidRPr="007228F6">
        <w:rPr>
          <w:rFonts w:ascii="Arial" w:hAnsi="Arial" w:cs="Arial"/>
          <w:lang w:val="en-US"/>
        </w:rPr>
        <w:t>ΔCt</w:t>
      </w:r>
      <w:proofErr w:type="spellEnd"/>
      <w:r w:rsidR="00876137" w:rsidRPr="007228F6">
        <w:rPr>
          <w:rFonts w:ascii="Arial" w:hAnsi="Arial" w:cs="Arial"/>
          <w:lang w:val="en-US"/>
        </w:rPr>
        <w:t xml:space="preserve">). </w:t>
      </w:r>
    </w:p>
    <w:p w14:paraId="524A60AC" w14:textId="77777777" w:rsidR="00924195" w:rsidRPr="007228F6" w:rsidRDefault="00924195" w:rsidP="009723C5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0A6B76E3" w14:textId="77777777" w:rsidR="00924195" w:rsidRPr="007228F6" w:rsidRDefault="00924195" w:rsidP="009723C5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57BC921E" w14:textId="77777777" w:rsidR="0032710E" w:rsidRPr="007228F6" w:rsidRDefault="004B6B66" w:rsidP="009723C5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 w:rsidRPr="007228F6">
        <w:rPr>
          <w:rFonts w:ascii="Arial" w:hAnsi="Arial" w:cs="Arial"/>
          <w:b/>
          <w:bCs/>
          <w:lang w:val="en-US"/>
        </w:rPr>
        <w:t xml:space="preserve">Induction of the productive cycle and quantification of </w:t>
      </w:r>
      <w:r w:rsidR="0032710E" w:rsidRPr="007228F6">
        <w:rPr>
          <w:rFonts w:ascii="Arial" w:hAnsi="Arial" w:cs="Arial"/>
          <w:b/>
          <w:bCs/>
          <w:lang w:val="en-US"/>
        </w:rPr>
        <w:t>virus</w:t>
      </w:r>
      <w:r w:rsidRPr="007228F6">
        <w:rPr>
          <w:rFonts w:ascii="Arial" w:hAnsi="Arial" w:cs="Arial"/>
          <w:b/>
          <w:bCs/>
          <w:lang w:val="en-US"/>
        </w:rPr>
        <w:t xml:space="preserve"> released</w:t>
      </w:r>
      <w:r w:rsidR="0032710E" w:rsidRPr="007228F6">
        <w:rPr>
          <w:rFonts w:ascii="Arial" w:hAnsi="Arial" w:cs="Arial"/>
          <w:b/>
          <w:bCs/>
          <w:lang w:val="en-US"/>
        </w:rPr>
        <w:t xml:space="preserve"> in the supernatant</w:t>
      </w:r>
    </w:p>
    <w:p w14:paraId="783E76D1" w14:textId="77777777" w:rsidR="00543ECF" w:rsidRPr="007228F6" w:rsidRDefault="00543ECF" w:rsidP="009723C5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0F611BAD" w14:textId="77777777" w:rsidR="008B563E" w:rsidRPr="007228F6" w:rsidRDefault="00543ECF" w:rsidP="009723C5">
      <w:pPr>
        <w:spacing w:line="480" w:lineRule="auto"/>
        <w:jc w:val="both"/>
        <w:rPr>
          <w:rFonts w:ascii="Arial" w:hAnsi="Arial" w:cs="Arial"/>
          <w:lang w:val="en-US"/>
        </w:rPr>
      </w:pPr>
      <w:r w:rsidRPr="007228F6">
        <w:rPr>
          <w:rFonts w:ascii="Arial" w:hAnsi="Arial" w:cs="Arial"/>
          <w:lang w:val="en-US"/>
        </w:rPr>
        <w:t xml:space="preserve">Akata-Bx1 </w:t>
      </w:r>
      <w:r w:rsidR="009E5840" w:rsidRPr="007228F6">
        <w:rPr>
          <w:rFonts w:ascii="Arial" w:hAnsi="Arial" w:cs="Arial"/>
          <w:lang w:val="en-US"/>
        </w:rPr>
        <w:t xml:space="preserve">cells were induced to lytic cycle by incubation with </w:t>
      </w:r>
      <w:r w:rsidR="009E5840" w:rsidRPr="007228F6">
        <w:rPr>
          <w:rFonts w:ascii="Arial" w:hAnsi="Arial" w:cs="Arial"/>
        </w:rPr>
        <w:t>rabbit polyclonal anti-human IgG (1:100) at 37°C for 1</w:t>
      </w:r>
      <w:r w:rsidR="00CB62A4" w:rsidRPr="007228F6">
        <w:rPr>
          <w:rFonts w:ascii="Arial" w:hAnsi="Arial" w:cs="Arial"/>
        </w:rPr>
        <w:t xml:space="preserve">.5 </w:t>
      </w:r>
      <w:r w:rsidR="009E5840" w:rsidRPr="007228F6">
        <w:rPr>
          <w:rFonts w:ascii="Arial" w:hAnsi="Arial" w:cs="Arial"/>
        </w:rPr>
        <w:t>h with shaking every 15 min</w:t>
      </w:r>
      <w:r w:rsidR="00561E77" w:rsidRPr="007228F6">
        <w:rPr>
          <w:rFonts w:ascii="Arial" w:hAnsi="Arial" w:cs="Arial"/>
        </w:rPr>
        <w:t xml:space="preserve"> and cells were continued to culture until harvest.</w:t>
      </w:r>
      <w:r w:rsidR="009E5840" w:rsidRPr="007228F6">
        <w:rPr>
          <w:rFonts w:ascii="Arial" w:hAnsi="Arial" w:cs="Arial"/>
        </w:rPr>
        <w:t xml:space="preserve"> AGS-Bx1 cells were induced by culture in medium supplemented with 30 ng/m</w:t>
      </w:r>
      <w:r w:rsidR="00561E77" w:rsidRPr="007228F6">
        <w:rPr>
          <w:rFonts w:ascii="Arial" w:hAnsi="Arial" w:cs="Arial"/>
        </w:rPr>
        <w:t>L</w:t>
      </w:r>
      <w:r w:rsidR="009E5840" w:rsidRPr="007228F6">
        <w:rPr>
          <w:rFonts w:ascii="Arial" w:hAnsi="Arial" w:cs="Arial"/>
        </w:rPr>
        <w:t xml:space="preserve"> </w:t>
      </w:r>
      <w:r w:rsidR="009E5840" w:rsidRPr="007228F6">
        <w:rPr>
          <w:rFonts w:ascii="Arial" w:hAnsi="Arial" w:cs="Arial"/>
          <w:lang w:val="en-US"/>
        </w:rPr>
        <w:t>12-O</w:t>
      </w:r>
      <w:r w:rsidR="00561E77" w:rsidRPr="007228F6">
        <w:rPr>
          <w:rFonts w:ascii="Arial" w:hAnsi="Arial" w:cs="Arial"/>
          <w:lang w:val="en-US"/>
        </w:rPr>
        <w:t>-</w:t>
      </w:r>
      <w:r w:rsidR="009E5840" w:rsidRPr="007228F6">
        <w:rPr>
          <w:rFonts w:ascii="Arial" w:hAnsi="Arial" w:cs="Arial"/>
          <w:lang w:val="en-US"/>
        </w:rPr>
        <w:t>tetradecanoylphobol-13-acetate (</w:t>
      </w:r>
      <w:r w:rsidR="009E5840" w:rsidRPr="007228F6">
        <w:rPr>
          <w:rFonts w:ascii="Arial" w:hAnsi="Arial" w:cs="Arial"/>
        </w:rPr>
        <w:t xml:space="preserve">TPA) and 0.5 mM </w:t>
      </w:r>
      <w:r w:rsidR="00561E77" w:rsidRPr="007228F6">
        <w:rPr>
          <w:rFonts w:ascii="Arial" w:hAnsi="Arial" w:cs="Arial"/>
          <w:lang w:val="en-US"/>
        </w:rPr>
        <w:lastRenderedPageBreak/>
        <w:t>sodium butyrate (</w:t>
      </w:r>
      <w:proofErr w:type="spellStart"/>
      <w:r w:rsidR="00561E77" w:rsidRPr="007228F6">
        <w:rPr>
          <w:rFonts w:ascii="Arial" w:hAnsi="Arial" w:cs="Arial"/>
          <w:lang w:val="en-US"/>
        </w:rPr>
        <w:t>NaBu</w:t>
      </w:r>
      <w:proofErr w:type="spellEnd"/>
      <w:r w:rsidR="00561E77" w:rsidRPr="007228F6">
        <w:rPr>
          <w:rFonts w:ascii="Arial" w:hAnsi="Arial" w:cs="Arial"/>
          <w:lang w:val="en-US"/>
        </w:rPr>
        <w:t xml:space="preserve">). The amount of virus released into supernatant from induced cells was quantified by qPCR. </w:t>
      </w:r>
      <w:r w:rsidR="007B6539" w:rsidRPr="007228F6">
        <w:rPr>
          <w:rFonts w:ascii="Arial" w:hAnsi="Arial" w:cs="Arial"/>
          <w:lang w:val="en-US"/>
        </w:rPr>
        <w:t>Briefly, the supernatant was subject</w:t>
      </w:r>
      <w:r w:rsidR="00D86812" w:rsidRPr="007228F6">
        <w:rPr>
          <w:rFonts w:ascii="Arial" w:hAnsi="Arial" w:cs="Arial"/>
          <w:lang w:val="en-US"/>
        </w:rPr>
        <w:t>ed</w:t>
      </w:r>
      <w:r w:rsidR="007B6539" w:rsidRPr="007228F6">
        <w:rPr>
          <w:rFonts w:ascii="Arial" w:hAnsi="Arial" w:cs="Arial"/>
          <w:lang w:val="en-US"/>
        </w:rPr>
        <w:t xml:space="preserve"> to </w:t>
      </w:r>
      <w:r w:rsidR="009B21D7" w:rsidRPr="007228F6">
        <w:rPr>
          <w:rFonts w:ascii="Arial" w:hAnsi="Arial" w:cs="Arial"/>
          <w:lang w:val="en-US"/>
        </w:rPr>
        <w:t xml:space="preserve">the </w:t>
      </w:r>
      <w:r w:rsidR="007B6539" w:rsidRPr="007228F6">
        <w:rPr>
          <w:rFonts w:ascii="Arial" w:hAnsi="Arial" w:cs="Arial"/>
          <w:lang w:val="en-US"/>
        </w:rPr>
        <w:t>centrifugation at 14,000 rpm for 5</w:t>
      </w:r>
      <w:r w:rsidR="0088194A" w:rsidRPr="007228F6">
        <w:rPr>
          <w:rFonts w:ascii="Arial" w:hAnsi="Arial" w:cs="Arial"/>
          <w:lang w:val="en-US"/>
        </w:rPr>
        <w:t xml:space="preserve"> </w:t>
      </w:r>
      <w:r w:rsidR="007B6539" w:rsidRPr="007228F6">
        <w:rPr>
          <w:rFonts w:ascii="Arial" w:hAnsi="Arial" w:cs="Arial"/>
          <w:lang w:val="en-US"/>
        </w:rPr>
        <w:t>min and followed by treatment of 20 U/mL</w:t>
      </w:r>
      <w:r w:rsidR="004C18F1" w:rsidRPr="007228F6">
        <w:rPr>
          <w:rFonts w:ascii="Arial" w:hAnsi="Arial" w:cs="Arial"/>
          <w:lang w:val="en-US"/>
        </w:rPr>
        <w:t xml:space="preserve"> </w:t>
      </w:r>
      <w:r w:rsidR="007B6539" w:rsidRPr="007228F6">
        <w:rPr>
          <w:rFonts w:ascii="Arial" w:hAnsi="Arial" w:cs="Arial"/>
          <w:lang w:val="en-US"/>
        </w:rPr>
        <w:t>DNase I (</w:t>
      </w:r>
      <w:r w:rsidR="004C18F1" w:rsidRPr="007228F6">
        <w:rPr>
          <w:rFonts w:ascii="Arial" w:hAnsi="Arial" w:cs="Arial"/>
          <w:kern w:val="0"/>
          <w:lang w:val="en-GB"/>
        </w:rPr>
        <w:t>M6101,</w:t>
      </w:r>
      <w:r w:rsidR="004C18F1" w:rsidRPr="007228F6">
        <w:rPr>
          <w:rFonts w:ascii="Arial" w:hAnsi="Arial" w:cs="Arial"/>
          <w:kern w:val="0"/>
          <w:sz w:val="22"/>
          <w:szCs w:val="22"/>
          <w:lang w:val="en-GB"/>
        </w:rPr>
        <w:t xml:space="preserve"> </w:t>
      </w:r>
      <w:r w:rsidR="007B6539" w:rsidRPr="007228F6">
        <w:rPr>
          <w:rFonts w:ascii="Arial" w:hAnsi="Arial" w:cs="Arial"/>
        </w:rPr>
        <w:t>Promega</w:t>
      </w:r>
      <w:r w:rsidR="007B6539" w:rsidRPr="007228F6">
        <w:rPr>
          <w:rFonts w:ascii="Arial" w:hAnsi="Arial" w:cs="Arial"/>
          <w:lang w:val="en-US"/>
        </w:rPr>
        <w:t>)</w:t>
      </w:r>
      <w:r w:rsidR="007B6539" w:rsidRPr="007228F6">
        <w:t xml:space="preserve"> </w:t>
      </w:r>
      <w:r w:rsidR="007B6539" w:rsidRPr="007228F6">
        <w:rPr>
          <w:rFonts w:ascii="Arial" w:hAnsi="Arial" w:cs="Arial"/>
          <w:lang w:val="en-US"/>
        </w:rPr>
        <w:t xml:space="preserve">to remove viral free DNA. </w:t>
      </w:r>
      <w:r w:rsidR="00547DD6" w:rsidRPr="007228F6">
        <w:rPr>
          <w:rFonts w:ascii="Arial" w:hAnsi="Arial" w:cs="Arial"/>
          <w:lang w:val="en-US"/>
        </w:rPr>
        <w:t xml:space="preserve">EBV genome DNA in viral particles was extracted by </w:t>
      </w:r>
      <w:proofErr w:type="spellStart"/>
      <w:r w:rsidR="00547DD6" w:rsidRPr="007228F6">
        <w:rPr>
          <w:rFonts w:ascii="Arial" w:hAnsi="Arial" w:cs="Arial"/>
          <w:lang w:val="en-US"/>
        </w:rPr>
        <w:t>DNeasy</w:t>
      </w:r>
      <w:proofErr w:type="spellEnd"/>
      <w:r w:rsidR="00547DD6" w:rsidRPr="007228F6">
        <w:rPr>
          <w:rFonts w:ascii="Arial" w:hAnsi="Arial" w:cs="Arial"/>
          <w:lang w:val="en-US"/>
        </w:rPr>
        <w:t xml:space="preserve"> Blood &amp; Tissue Kit (</w:t>
      </w:r>
      <w:r w:rsidR="0046751C" w:rsidRPr="007228F6">
        <w:rPr>
          <w:rFonts w:ascii="Arial" w:hAnsi="Arial" w:cs="Arial"/>
          <w:lang w:val="en-US"/>
        </w:rPr>
        <w:t>69504, Qiagen) and quantified by qPCR using Power SYBR Green PCR Master Mix (A46109, Applied Biosystem) using specific primers targeting BMRF1.</w:t>
      </w:r>
    </w:p>
    <w:p w14:paraId="1B6F771E" w14:textId="77777777" w:rsidR="00816119" w:rsidRPr="007228F6" w:rsidRDefault="00816119" w:rsidP="009723C5">
      <w:pPr>
        <w:spacing w:before="100" w:beforeAutospacing="1" w:after="100" w:afterAutospacing="1" w:line="480" w:lineRule="auto"/>
        <w:jc w:val="both"/>
        <w:outlineLvl w:val="2"/>
        <w:rPr>
          <w:rFonts w:ascii="Arial" w:eastAsia="Times New Roman" w:hAnsi="Arial" w:cs="Arial"/>
          <w:b/>
          <w:bCs/>
          <w:kern w:val="0"/>
          <w14:ligatures w14:val="none"/>
        </w:rPr>
      </w:pPr>
      <w:r w:rsidRPr="007228F6">
        <w:rPr>
          <w:rFonts w:ascii="Arial" w:eastAsia="Times New Roman" w:hAnsi="Arial" w:cs="Arial"/>
          <w:b/>
          <w:bCs/>
          <w:kern w:val="0"/>
          <w14:ligatures w14:val="none"/>
        </w:rPr>
        <w:t>Immunoblotting</w:t>
      </w:r>
    </w:p>
    <w:p w14:paraId="1E398760" w14:textId="770E1F18" w:rsidR="0037102F" w:rsidRPr="007228F6" w:rsidRDefault="00816119" w:rsidP="009723C5">
      <w:pPr>
        <w:spacing w:line="480" w:lineRule="auto"/>
        <w:jc w:val="both"/>
        <w:rPr>
          <w:rFonts w:ascii="Arial" w:hAnsi="Arial" w:cs="Arial"/>
          <w:lang w:val="en-US"/>
        </w:rPr>
      </w:pPr>
      <w:r w:rsidRPr="007228F6">
        <w:rPr>
          <w:rFonts w:ascii="Arial" w:eastAsia="Times New Roman" w:hAnsi="Arial" w:cs="Arial"/>
          <w:kern w:val="0"/>
          <w14:ligatures w14:val="none"/>
        </w:rPr>
        <w:t xml:space="preserve">Immunoblotting was performed following standard procedures as described in our previous study </w:t>
      </w:r>
      <w:r w:rsidRPr="007228F6">
        <w:rPr>
          <w:rFonts w:ascii="Arial" w:eastAsia="Times New Roman" w:hAnsi="Arial" w:cs="Arial"/>
          <w:kern w:val="0"/>
          <w14:ligatures w14:val="none"/>
        </w:rPr>
        <w:fldChar w:fldCharType="begin">
          <w:fldData xml:space="preserve">PEVuZE5vdGU+PENpdGU+PEF1dGhvcj5MaW5nPC9BdXRob3I+PFllYXI+MjAyNDwvWWVhcj48UmVj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</w:fldData>
        </w:fldChar>
      </w:r>
      <w:r w:rsidR="00CF7591">
        <w:rPr>
          <w:rFonts w:ascii="Arial" w:eastAsia="Times New Roman" w:hAnsi="Arial" w:cs="Arial"/>
          <w:kern w:val="0"/>
          <w14:ligatures w14:val="none"/>
        </w:rPr>
        <w:instrText xml:space="preserve"> ADDIN EN.CITE </w:instrText>
      </w:r>
      <w:r w:rsidR="00CF7591">
        <w:rPr>
          <w:rFonts w:ascii="Arial" w:eastAsia="Times New Roman" w:hAnsi="Arial" w:cs="Arial"/>
          <w:kern w:val="0"/>
          <w14:ligatures w14:val="none"/>
        </w:rPr>
        <w:fldChar w:fldCharType="begin">
          <w:fldData xml:space="preserve">PEVuZE5vdGU+PENpdGU+PEF1dGhvcj5MaW5nPC9BdXRob3I+PFllYXI+MjAyNDwvWWVhcj48UmVj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</w:fldData>
        </w:fldChar>
      </w:r>
      <w:r w:rsidR="00CF7591">
        <w:rPr>
          <w:rFonts w:ascii="Arial" w:eastAsia="Times New Roman" w:hAnsi="Arial" w:cs="Arial"/>
          <w:kern w:val="0"/>
          <w14:ligatures w14:val="none"/>
        </w:rPr>
        <w:instrText xml:space="preserve"> ADDIN EN.CITE.DATA </w:instrText>
      </w:r>
      <w:r w:rsidR="00CF7591">
        <w:rPr>
          <w:rFonts w:ascii="Arial" w:eastAsia="Times New Roman" w:hAnsi="Arial" w:cs="Arial"/>
          <w:kern w:val="0"/>
          <w14:ligatures w14:val="none"/>
        </w:rPr>
      </w:r>
      <w:r w:rsidR="00CF7591">
        <w:rPr>
          <w:rFonts w:ascii="Arial" w:eastAsia="Times New Roman" w:hAnsi="Arial" w:cs="Arial"/>
          <w:kern w:val="0"/>
          <w14:ligatures w14:val="none"/>
        </w:rPr>
        <w:fldChar w:fldCharType="end"/>
      </w:r>
      <w:r w:rsidRPr="007228F6">
        <w:rPr>
          <w:rFonts w:ascii="Arial" w:eastAsia="Times New Roman" w:hAnsi="Arial" w:cs="Arial"/>
          <w:kern w:val="0"/>
          <w14:ligatures w14:val="none"/>
        </w:rPr>
      </w:r>
      <w:r w:rsidRPr="007228F6">
        <w:rPr>
          <w:rFonts w:ascii="Arial" w:eastAsia="Times New Roman" w:hAnsi="Arial" w:cs="Arial"/>
          <w:kern w:val="0"/>
          <w14:ligatures w14:val="none"/>
        </w:rPr>
        <w:fldChar w:fldCharType="separate"/>
      </w:r>
      <w:r w:rsidR="00CF7591">
        <w:rPr>
          <w:rFonts w:ascii="Arial" w:eastAsia="Times New Roman" w:hAnsi="Arial" w:cs="Arial"/>
          <w:noProof/>
          <w:kern w:val="0"/>
          <w14:ligatures w14:val="none"/>
        </w:rPr>
        <w:t>[3]</w:t>
      </w:r>
      <w:r w:rsidRPr="007228F6">
        <w:rPr>
          <w:rFonts w:ascii="Arial" w:eastAsia="Times New Roman" w:hAnsi="Arial" w:cs="Arial"/>
          <w:kern w:val="0"/>
          <w14:ligatures w14:val="none"/>
        </w:rPr>
        <w:fldChar w:fldCharType="end"/>
      </w:r>
      <w:r w:rsidRPr="007228F6">
        <w:rPr>
          <w:rFonts w:ascii="Arial" w:eastAsia="Times New Roman" w:hAnsi="Arial" w:cs="Arial"/>
          <w:kern w:val="0"/>
          <w14:ligatures w14:val="none"/>
        </w:rPr>
        <w:t>.</w:t>
      </w:r>
    </w:p>
    <w:p w14:paraId="200B40AC" w14:textId="77777777" w:rsidR="008B563E" w:rsidRPr="007228F6" w:rsidRDefault="008B563E" w:rsidP="009723C5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6ABCD54F" w14:textId="77777777" w:rsidR="00477A01" w:rsidRPr="007228F6" w:rsidRDefault="00477A01" w:rsidP="009723C5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695014D5" w14:textId="77777777" w:rsidR="00477A01" w:rsidRPr="007228F6" w:rsidRDefault="00477A01" w:rsidP="009723C5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403C271D" w14:textId="77777777" w:rsidR="0072458E" w:rsidRPr="007228F6" w:rsidRDefault="00A048B4" w:rsidP="009723C5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 w:rsidRPr="007228F6">
        <w:rPr>
          <w:rFonts w:ascii="Arial" w:hAnsi="Arial" w:cs="Arial"/>
          <w:b/>
          <w:bCs/>
          <w:noProof/>
          <w:lang w:val="en-US"/>
        </w:rPr>
        <w:drawing>
          <wp:inline distT="0" distB="0" distL="0" distR="0" wp14:anchorId="3A700B85" wp14:editId="7776D158">
            <wp:extent cx="5731510" cy="2186940"/>
            <wp:effectExtent l="0" t="0" r="0" b="0"/>
            <wp:docPr id="80315022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3150222" name="Picture 803150222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86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B5676A" w14:textId="77777777" w:rsidR="008F730E" w:rsidRPr="007228F6" w:rsidRDefault="00BE0DD6" w:rsidP="009723C5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 w:rsidRPr="007228F6">
        <w:rPr>
          <w:rFonts w:ascii="Arial" w:hAnsi="Arial" w:cs="Arial"/>
          <w:b/>
          <w:bCs/>
          <w:lang w:val="en-US"/>
        </w:rPr>
        <w:t xml:space="preserve">Figure S1. </w:t>
      </w:r>
      <w:r w:rsidR="0072458E" w:rsidRPr="007228F6">
        <w:rPr>
          <w:rFonts w:ascii="Arial" w:hAnsi="Arial" w:cs="Arial"/>
          <w:lang w:val="en-US"/>
        </w:rPr>
        <w:t>A</w:t>
      </w:r>
      <w:r w:rsidR="00A048B4" w:rsidRPr="007228F6">
        <w:rPr>
          <w:rFonts w:ascii="Arial" w:hAnsi="Arial" w:cs="Arial"/>
          <w:lang w:val="en-US"/>
        </w:rPr>
        <w:t>GS-Bx1-ACE2 cells were treated with hemin (60µM). Cells were harvested at 24h and 48h post treatments and the expression of BZLF1(</w:t>
      </w:r>
      <w:r w:rsidR="00A048B4" w:rsidRPr="007228F6">
        <w:rPr>
          <w:rFonts w:ascii="Arial" w:hAnsi="Arial" w:cs="Arial"/>
          <w:b/>
          <w:bCs/>
          <w:lang w:val="en-US"/>
        </w:rPr>
        <w:t>a</w:t>
      </w:r>
      <w:r w:rsidR="00A048B4" w:rsidRPr="007228F6">
        <w:rPr>
          <w:rFonts w:ascii="Arial" w:hAnsi="Arial" w:cs="Arial"/>
          <w:lang w:val="en-US"/>
        </w:rPr>
        <w:t>), BMRF1(</w:t>
      </w:r>
      <w:r w:rsidR="00A048B4" w:rsidRPr="007228F6">
        <w:rPr>
          <w:rFonts w:ascii="Arial" w:hAnsi="Arial" w:cs="Arial"/>
          <w:b/>
          <w:bCs/>
          <w:lang w:val="en-US"/>
        </w:rPr>
        <w:t>b</w:t>
      </w:r>
      <w:r w:rsidR="00A048B4" w:rsidRPr="007228F6">
        <w:rPr>
          <w:rFonts w:ascii="Arial" w:hAnsi="Arial" w:cs="Arial"/>
          <w:lang w:val="en-US"/>
        </w:rPr>
        <w:t>), and BFRF3(</w:t>
      </w:r>
      <w:r w:rsidR="00A048B4" w:rsidRPr="007228F6">
        <w:rPr>
          <w:rFonts w:ascii="Arial" w:hAnsi="Arial" w:cs="Arial"/>
          <w:b/>
          <w:bCs/>
          <w:lang w:val="en-US"/>
        </w:rPr>
        <w:t>c</w:t>
      </w:r>
      <w:r w:rsidR="00A048B4" w:rsidRPr="007228F6">
        <w:rPr>
          <w:rFonts w:ascii="Arial" w:hAnsi="Arial" w:cs="Arial"/>
          <w:lang w:val="en-US"/>
        </w:rPr>
        <w:t>) were assessed by qPCR. The data was shown as mean ± SD of three independent experiments. Statistical analyses were performed by one-way ANOVA</w:t>
      </w:r>
      <w:r w:rsidR="00D6443B" w:rsidRPr="007228F6">
        <w:rPr>
          <w:rFonts w:ascii="Arial" w:hAnsi="Arial" w:cs="Arial"/>
          <w:lang w:val="en-US"/>
        </w:rPr>
        <w:t>. ns, not significant.</w:t>
      </w:r>
    </w:p>
    <w:p w14:paraId="704D2C37" w14:textId="77777777" w:rsidR="00BF6132" w:rsidRPr="007228F6" w:rsidRDefault="00BF6132" w:rsidP="009723C5">
      <w:pPr>
        <w:spacing w:line="480" w:lineRule="auto"/>
        <w:jc w:val="both"/>
        <w:rPr>
          <w:rFonts w:ascii="Arial" w:hAnsi="Arial" w:cs="Arial"/>
          <w:lang w:val="en-US"/>
        </w:rPr>
      </w:pPr>
    </w:p>
    <w:p w14:paraId="5BA62A99" w14:textId="77777777" w:rsidR="00E63F47" w:rsidRPr="00CF7591" w:rsidRDefault="00BF6132" w:rsidP="009723C5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 w:rsidRPr="00CF7591">
        <w:rPr>
          <w:rFonts w:ascii="Arial" w:hAnsi="Arial" w:cs="Arial"/>
          <w:b/>
          <w:bCs/>
          <w:lang w:val="en-US"/>
        </w:rPr>
        <w:t>References</w:t>
      </w:r>
    </w:p>
    <w:p w14:paraId="30BC393C" w14:textId="77777777" w:rsidR="00CF7591" w:rsidRPr="00CF7591" w:rsidRDefault="00E63F47" w:rsidP="00CF7591">
      <w:pPr>
        <w:pStyle w:val="EndNoteBibliography"/>
        <w:ind w:left="720" w:hanging="720"/>
        <w:rPr>
          <w:rFonts w:ascii="Arial" w:hAnsi="Arial" w:cs="Arial"/>
          <w:noProof/>
          <w:rPrChange w:id="4" w:author="Jinlin Li" w:date="2025-09-02T10:27:00Z" w16du:dateUtc="2025-09-02T08:27:00Z">
            <w:rPr>
              <w:noProof/>
            </w:rPr>
          </w:rPrChange>
        </w:rPr>
      </w:pPr>
      <w:r w:rsidRPr="00CF7591">
        <w:rPr>
          <w:rFonts w:ascii="Arial" w:hAnsi="Arial" w:cs="Arial"/>
          <w:lang w:val="en-US"/>
        </w:rPr>
        <w:fldChar w:fldCharType="begin"/>
      </w:r>
      <w:r w:rsidRPr="00CF7591">
        <w:rPr>
          <w:rFonts w:ascii="Arial" w:hAnsi="Arial" w:cs="Arial"/>
          <w:lang w:val="en-US"/>
        </w:rPr>
        <w:instrText xml:space="preserve"> ADDIN EN.REFLIST </w:instrText>
      </w:r>
      <w:r w:rsidRPr="00CF7591">
        <w:rPr>
          <w:rFonts w:ascii="Arial" w:hAnsi="Arial" w:cs="Arial"/>
          <w:lang w:val="en-US"/>
        </w:rPr>
        <w:fldChar w:fldCharType="separate"/>
      </w:r>
      <w:r w:rsidR="00CF7591" w:rsidRPr="00CF7591">
        <w:rPr>
          <w:rFonts w:ascii="Arial" w:hAnsi="Arial" w:cs="Arial"/>
          <w:noProof/>
          <w:rPrChange w:id="5" w:author="Jinlin Li" w:date="2025-09-02T10:27:00Z" w16du:dateUtc="2025-09-02T08:27:00Z">
            <w:rPr>
              <w:noProof/>
            </w:rPr>
          </w:rPrChange>
        </w:rPr>
        <w:t>1.</w:t>
      </w:r>
      <w:r w:rsidR="00CF7591" w:rsidRPr="00CF7591">
        <w:rPr>
          <w:rFonts w:ascii="Arial" w:hAnsi="Arial" w:cs="Arial"/>
          <w:noProof/>
          <w:rPrChange w:id="6" w:author="Jinlin Li" w:date="2025-09-02T10:27:00Z" w16du:dateUtc="2025-09-02T08:27:00Z">
            <w:rPr>
              <w:noProof/>
            </w:rPr>
          </w:rPrChange>
        </w:rPr>
        <w:tab/>
        <w:t xml:space="preserve">Ling, J., et al., </w:t>
      </w:r>
      <w:r w:rsidR="00CF7591" w:rsidRPr="00CF7591">
        <w:rPr>
          <w:rFonts w:ascii="Arial" w:hAnsi="Arial" w:cs="Arial"/>
          <w:i/>
          <w:noProof/>
          <w:rPrChange w:id="7" w:author="Jinlin Li" w:date="2025-09-02T10:27:00Z" w16du:dateUtc="2025-09-02T08:27:00Z">
            <w:rPr>
              <w:i/>
              <w:noProof/>
            </w:rPr>
          </w:rPrChange>
        </w:rPr>
        <w:t>Infectious SARS-CoV-2 is rarely present in the nasopharynx samples collected from Swedish hospitalized critically ill COVID-19 patients.</w:t>
      </w:r>
      <w:r w:rsidR="00CF7591" w:rsidRPr="00CF7591">
        <w:rPr>
          <w:rFonts w:ascii="Arial" w:hAnsi="Arial" w:cs="Arial"/>
          <w:noProof/>
          <w:rPrChange w:id="8" w:author="Jinlin Li" w:date="2025-09-02T10:27:00Z" w16du:dateUtc="2025-09-02T08:27:00Z">
            <w:rPr>
              <w:noProof/>
            </w:rPr>
          </w:rPrChange>
        </w:rPr>
        <w:t xml:space="preserve"> Ir J Med Sci, 2023. </w:t>
      </w:r>
      <w:r w:rsidR="00CF7591" w:rsidRPr="00CF7591">
        <w:rPr>
          <w:rFonts w:ascii="Arial" w:hAnsi="Arial" w:cs="Arial"/>
          <w:b/>
          <w:noProof/>
          <w:rPrChange w:id="9" w:author="Jinlin Li" w:date="2025-09-02T10:27:00Z" w16du:dateUtc="2025-09-02T08:27:00Z">
            <w:rPr>
              <w:b/>
              <w:noProof/>
            </w:rPr>
          </w:rPrChange>
        </w:rPr>
        <w:t>192</w:t>
      </w:r>
      <w:r w:rsidR="00CF7591" w:rsidRPr="00CF7591">
        <w:rPr>
          <w:rFonts w:ascii="Arial" w:hAnsi="Arial" w:cs="Arial"/>
          <w:noProof/>
          <w:rPrChange w:id="10" w:author="Jinlin Li" w:date="2025-09-02T10:27:00Z" w16du:dateUtc="2025-09-02T08:27:00Z">
            <w:rPr>
              <w:noProof/>
            </w:rPr>
          </w:rPrChange>
        </w:rPr>
        <w:t>(1): p. 227-229.</w:t>
      </w:r>
    </w:p>
    <w:p w14:paraId="1BB3592B" w14:textId="77777777" w:rsidR="00CF7591" w:rsidRPr="00CF7591" w:rsidRDefault="00CF7591" w:rsidP="00CF7591">
      <w:pPr>
        <w:pStyle w:val="EndNoteBibliography"/>
        <w:ind w:left="720" w:hanging="720"/>
        <w:rPr>
          <w:rFonts w:ascii="Arial" w:hAnsi="Arial" w:cs="Arial"/>
          <w:noProof/>
          <w:rPrChange w:id="11" w:author="Jinlin Li" w:date="2025-09-02T10:27:00Z" w16du:dateUtc="2025-09-02T08:27:00Z">
            <w:rPr>
              <w:noProof/>
            </w:rPr>
          </w:rPrChange>
        </w:rPr>
      </w:pPr>
      <w:r w:rsidRPr="00CF7591">
        <w:rPr>
          <w:rFonts w:ascii="Arial" w:hAnsi="Arial" w:cs="Arial"/>
          <w:noProof/>
          <w:rPrChange w:id="12" w:author="Jinlin Li" w:date="2025-09-02T10:27:00Z" w16du:dateUtc="2025-09-02T08:27:00Z">
            <w:rPr>
              <w:noProof/>
            </w:rPr>
          </w:rPrChange>
        </w:rPr>
        <w:t>2.</w:t>
      </w:r>
      <w:r w:rsidRPr="00CF7591">
        <w:rPr>
          <w:rFonts w:ascii="Arial" w:hAnsi="Arial" w:cs="Arial"/>
          <w:noProof/>
          <w:rPrChange w:id="13" w:author="Jinlin Li" w:date="2025-09-02T10:27:00Z" w16du:dateUtc="2025-09-02T08:27:00Z">
            <w:rPr>
              <w:noProof/>
            </w:rPr>
          </w:rPrChange>
        </w:rPr>
        <w:tab/>
        <w:t xml:space="preserve">Li, J., et al., </w:t>
      </w:r>
      <w:r w:rsidRPr="00CF7591">
        <w:rPr>
          <w:rFonts w:ascii="Arial" w:hAnsi="Arial" w:cs="Arial"/>
          <w:i/>
          <w:noProof/>
          <w:rPrChange w:id="14" w:author="Jinlin Li" w:date="2025-09-02T10:27:00Z" w16du:dateUtc="2025-09-02T08:27:00Z">
            <w:rPr>
              <w:i/>
              <w:noProof/>
            </w:rPr>
          </w:rPrChange>
        </w:rPr>
        <w:t>A single phosphoacceptor residue in BGLF3 is essential for transcription of Epstein-Barr virus late genes.</w:t>
      </w:r>
      <w:r w:rsidRPr="00CF7591">
        <w:rPr>
          <w:rFonts w:ascii="Arial" w:hAnsi="Arial" w:cs="Arial"/>
          <w:noProof/>
          <w:rPrChange w:id="15" w:author="Jinlin Li" w:date="2025-09-02T10:27:00Z" w16du:dateUtc="2025-09-02T08:27:00Z">
            <w:rPr>
              <w:noProof/>
            </w:rPr>
          </w:rPrChange>
        </w:rPr>
        <w:t xml:space="preserve"> PLoS Pathog, 2019. </w:t>
      </w:r>
      <w:r w:rsidRPr="00CF7591">
        <w:rPr>
          <w:rFonts w:ascii="Arial" w:hAnsi="Arial" w:cs="Arial"/>
          <w:b/>
          <w:noProof/>
          <w:rPrChange w:id="16" w:author="Jinlin Li" w:date="2025-09-02T10:27:00Z" w16du:dateUtc="2025-09-02T08:27:00Z">
            <w:rPr>
              <w:b/>
              <w:noProof/>
            </w:rPr>
          </w:rPrChange>
        </w:rPr>
        <w:t>15</w:t>
      </w:r>
      <w:r w:rsidRPr="00CF7591">
        <w:rPr>
          <w:rFonts w:ascii="Arial" w:hAnsi="Arial" w:cs="Arial"/>
          <w:noProof/>
          <w:rPrChange w:id="17" w:author="Jinlin Li" w:date="2025-09-02T10:27:00Z" w16du:dateUtc="2025-09-02T08:27:00Z">
            <w:rPr>
              <w:noProof/>
            </w:rPr>
          </w:rPrChange>
        </w:rPr>
        <w:t>(8): p. e1007980.</w:t>
      </w:r>
    </w:p>
    <w:p w14:paraId="45E722EC" w14:textId="77777777" w:rsidR="00CF7591" w:rsidRPr="00CF7591" w:rsidRDefault="00CF7591" w:rsidP="00CF7591">
      <w:pPr>
        <w:pStyle w:val="EndNoteBibliography"/>
        <w:ind w:left="720" w:hanging="720"/>
        <w:rPr>
          <w:rFonts w:ascii="Arial" w:hAnsi="Arial" w:cs="Arial"/>
          <w:noProof/>
          <w:rPrChange w:id="18" w:author="Jinlin Li" w:date="2025-09-02T10:27:00Z" w16du:dateUtc="2025-09-02T08:27:00Z">
            <w:rPr>
              <w:noProof/>
            </w:rPr>
          </w:rPrChange>
        </w:rPr>
      </w:pPr>
      <w:r w:rsidRPr="00CF7591">
        <w:rPr>
          <w:rFonts w:ascii="Arial" w:hAnsi="Arial" w:cs="Arial"/>
          <w:noProof/>
          <w:rPrChange w:id="19" w:author="Jinlin Li" w:date="2025-09-02T10:27:00Z" w16du:dateUtc="2025-09-02T08:27:00Z">
            <w:rPr>
              <w:noProof/>
            </w:rPr>
          </w:rPrChange>
        </w:rPr>
        <w:t>3.</w:t>
      </w:r>
      <w:r w:rsidRPr="00CF7591">
        <w:rPr>
          <w:rFonts w:ascii="Arial" w:hAnsi="Arial" w:cs="Arial"/>
          <w:noProof/>
          <w:rPrChange w:id="20" w:author="Jinlin Li" w:date="2025-09-02T10:27:00Z" w16du:dateUtc="2025-09-02T08:27:00Z">
            <w:rPr>
              <w:noProof/>
            </w:rPr>
          </w:rPrChange>
        </w:rPr>
        <w:tab/>
        <w:t xml:space="preserve">Ling, J., et al., </w:t>
      </w:r>
      <w:r w:rsidRPr="00CF7591">
        <w:rPr>
          <w:rFonts w:ascii="Arial" w:hAnsi="Arial" w:cs="Arial"/>
          <w:i/>
          <w:noProof/>
          <w:rPrChange w:id="21" w:author="Jinlin Li" w:date="2025-09-02T10:27:00Z" w16du:dateUtc="2025-09-02T08:27:00Z">
            <w:rPr>
              <w:i/>
              <w:noProof/>
            </w:rPr>
          </w:rPrChange>
        </w:rPr>
        <w:t>A Heparan Sulfate Mimetic RAFT Copolymer Inhibits SARS-CoV-2 Infection and Ameliorates Viral-Induced Inflammation.</w:t>
      </w:r>
      <w:r w:rsidRPr="00CF7591">
        <w:rPr>
          <w:rFonts w:ascii="Arial" w:hAnsi="Arial" w:cs="Arial"/>
          <w:noProof/>
          <w:rPrChange w:id="22" w:author="Jinlin Li" w:date="2025-09-02T10:27:00Z" w16du:dateUtc="2025-09-02T08:27:00Z">
            <w:rPr>
              <w:noProof/>
            </w:rPr>
          </w:rPrChange>
        </w:rPr>
        <w:t xml:space="preserve"> Adv Sci (Weinh), 2024: p. e2411737.</w:t>
      </w:r>
    </w:p>
    <w:p w14:paraId="66E3563B" w14:textId="5B617C37" w:rsidR="00F8695E" w:rsidRPr="007228F6" w:rsidRDefault="00E63F47" w:rsidP="009723C5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CF7591">
        <w:rPr>
          <w:rFonts w:ascii="Arial" w:hAnsi="Arial" w:cs="Arial"/>
          <w:lang w:val="en-US"/>
        </w:rPr>
        <w:fldChar w:fldCharType="end"/>
      </w:r>
    </w:p>
    <w:sectPr w:rsidR="00F8695E" w:rsidRPr="007228F6" w:rsidSect="00004497">
      <w:footerReference w:type="even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A8225C" w14:textId="77777777" w:rsidR="006D5D7C" w:rsidRDefault="006D5D7C" w:rsidP="00AB6B40">
      <w:r>
        <w:separator/>
      </w:r>
    </w:p>
  </w:endnote>
  <w:endnote w:type="continuationSeparator" w:id="0">
    <w:p w14:paraId="4F010342" w14:textId="77777777" w:rsidR="006D5D7C" w:rsidRDefault="006D5D7C" w:rsidP="00AB6B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291046081"/>
      <w:docPartObj>
        <w:docPartGallery w:val="Page Numbers (Bottom of Page)"/>
        <w:docPartUnique/>
      </w:docPartObj>
    </w:sdtPr>
    <w:sdtContent>
      <w:p w14:paraId="772706AC" w14:textId="77777777" w:rsidR="00AB6B40" w:rsidRDefault="00AB6B40" w:rsidP="003326B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44DB9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F37E03C" w14:textId="77777777" w:rsidR="00AB6B40" w:rsidRDefault="00AB6B40" w:rsidP="003326B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351227558"/>
      <w:docPartObj>
        <w:docPartGallery w:val="Page Numbers (Bottom of Page)"/>
        <w:docPartUnique/>
      </w:docPartObj>
    </w:sdtPr>
    <w:sdtContent>
      <w:p w14:paraId="205D5AFF" w14:textId="77777777" w:rsidR="00AB6B40" w:rsidRDefault="00AB6B40" w:rsidP="003326B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878AED8" w14:textId="77777777" w:rsidR="00AB6B40" w:rsidRDefault="00AB6B40" w:rsidP="003326B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E0E013" w14:textId="77777777" w:rsidR="006D5D7C" w:rsidRDefault="006D5D7C" w:rsidP="00AB6B40">
      <w:r>
        <w:separator/>
      </w:r>
    </w:p>
  </w:footnote>
  <w:footnote w:type="continuationSeparator" w:id="0">
    <w:p w14:paraId="112DD7BF" w14:textId="77777777" w:rsidR="006D5D7C" w:rsidRDefault="006D5D7C" w:rsidP="00AB6B40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Jinlin Li">
    <w15:presenceInfo w15:providerId="Windows Live" w15:userId="2b592e88f2a2c8d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5"/>
  <w:hideSpellingErrors/>
  <w:hideGrammaticalErrors/>
  <w:proofState w:spelling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ewzvaexmavp5he5fx8p0fxo2s0w0fv9axzd&quot;&gt;Paper 2024&lt;record-ids&gt;&lt;item&gt;37&lt;/item&gt;&lt;item&gt;49&lt;/item&gt;&lt;/record-ids&gt;&lt;/item&gt;&lt;/Libraries&gt;"/>
  </w:docVars>
  <w:rsids>
    <w:rsidRoot w:val="002C63D4"/>
    <w:rsid w:val="00000F13"/>
    <w:rsid w:val="00004497"/>
    <w:rsid w:val="00011D95"/>
    <w:rsid w:val="00011DE8"/>
    <w:rsid w:val="00013537"/>
    <w:rsid w:val="00016091"/>
    <w:rsid w:val="000262B2"/>
    <w:rsid w:val="00026580"/>
    <w:rsid w:val="000338B5"/>
    <w:rsid w:val="00045CF4"/>
    <w:rsid w:val="00061B0B"/>
    <w:rsid w:val="0006328F"/>
    <w:rsid w:val="00071A9A"/>
    <w:rsid w:val="000778D2"/>
    <w:rsid w:val="00086A7E"/>
    <w:rsid w:val="000909D0"/>
    <w:rsid w:val="00093150"/>
    <w:rsid w:val="000A4502"/>
    <w:rsid w:val="000B6122"/>
    <w:rsid w:val="000D6EB3"/>
    <w:rsid w:val="000F1F17"/>
    <w:rsid w:val="000F4BD0"/>
    <w:rsid w:val="00107CC6"/>
    <w:rsid w:val="0011110F"/>
    <w:rsid w:val="001206B3"/>
    <w:rsid w:val="00123BCF"/>
    <w:rsid w:val="00124BE6"/>
    <w:rsid w:val="001303F6"/>
    <w:rsid w:val="00151158"/>
    <w:rsid w:val="001651CE"/>
    <w:rsid w:val="0017039C"/>
    <w:rsid w:val="00177349"/>
    <w:rsid w:val="001904F4"/>
    <w:rsid w:val="00191FB5"/>
    <w:rsid w:val="00194504"/>
    <w:rsid w:val="001A40AD"/>
    <w:rsid w:val="001A61D6"/>
    <w:rsid w:val="001A6FC0"/>
    <w:rsid w:val="001B16FC"/>
    <w:rsid w:val="001B32F7"/>
    <w:rsid w:val="001C5FF5"/>
    <w:rsid w:val="001D024F"/>
    <w:rsid w:val="001D1D35"/>
    <w:rsid w:val="001E3D1D"/>
    <w:rsid w:val="001E73F8"/>
    <w:rsid w:val="001F6FD4"/>
    <w:rsid w:val="001F74B2"/>
    <w:rsid w:val="001F7B45"/>
    <w:rsid w:val="00216804"/>
    <w:rsid w:val="00235E90"/>
    <w:rsid w:val="00250042"/>
    <w:rsid w:val="002614DE"/>
    <w:rsid w:val="002631A3"/>
    <w:rsid w:val="0027104E"/>
    <w:rsid w:val="00271751"/>
    <w:rsid w:val="00271A1E"/>
    <w:rsid w:val="00273ADD"/>
    <w:rsid w:val="002916F6"/>
    <w:rsid w:val="002A29D0"/>
    <w:rsid w:val="002A45EA"/>
    <w:rsid w:val="002A7AD6"/>
    <w:rsid w:val="002B3731"/>
    <w:rsid w:val="002B7254"/>
    <w:rsid w:val="002C2449"/>
    <w:rsid w:val="002C63D4"/>
    <w:rsid w:val="002D16B4"/>
    <w:rsid w:val="002D20A2"/>
    <w:rsid w:val="002E673B"/>
    <w:rsid w:val="002E6D53"/>
    <w:rsid w:val="002F6AAB"/>
    <w:rsid w:val="00313975"/>
    <w:rsid w:val="00315225"/>
    <w:rsid w:val="00316B53"/>
    <w:rsid w:val="0032710E"/>
    <w:rsid w:val="003326B8"/>
    <w:rsid w:val="0033469E"/>
    <w:rsid w:val="003352F7"/>
    <w:rsid w:val="00336173"/>
    <w:rsid w:val="003436EB"/>
    <w:rsid w:val="00354298"/>
    <w:rsid w:val="0037102F"/>
    <w:rsid w:val="003737EF"/>
    <w:rsid w:val="003743E6"/>
    <w:rsid w:val="00393AF7"/>
    <w:rsid w:val="00394880"/>
    <w:rsid w:val="003955C5"/>
    <w:rsid w:val="00397B87"/>
    <w:rsid w:val="003A3D19"/>
    <w:rsid w:val="003B2DF1"/>
    <w:rsid w:val="003B5276"/>
    <w:rsid w:val="003C2BF2"/>
    <w:rsid w:val="003C2F7A"/>
    <w:rsid w:val="003D1DD7"/>
    <w:rsid w:val="003D48BD"/>
    <w:rsid w:val="003D4D3A"/>
    <w:rsid w:val="003D50D2"/>
    <w:rsid w:val="003D526D"/>
    <w:rsid w:val="003D74D7"/>
    <w:rsid w:val="003E1952"/>
    <w:rsid w:val="003E23BC"/>
    <w:rsid w:val="003E4B6B"/>
    <w:rsid w:val="003F067A"/>
    <w:rsid w:val="003F6EE5"/>
    <w:rsid w:val="003F780A"/>
    <w:rsid w:val="00405B92"/>
    <w:rsid w:val="004113E2"/>
    <w:rsid w:val="00412860"/>
    <w:rsid w:val="00414341"/>
    <w:rsid w:val="00417E7B"/>
    <w:rsid w:val="0045259E"/>
    <w:rsid w:val="00457C40"/>
    <w:rsid w:val="00460C62"/>
    <w:rsid w:val="00460F93"/>
    <w:rsid w:val="004618CA"/>
    <w:rsid w:val="0046751C"/>
    <w:rsid w:val="00470DB5"/>
    <w:rsid w:val="00477A01"/>
    <w:rsid w:val="004814A4"/>
    <w:rsid w:val="00487436"/>
    <w:rsid w:val="004B6B66"/>
    <w:rsid w:val="004C18F1"/>
    <w:rsid w:val="004C2D69"/>
    <w:rsid w:val="004C55D8"/>
    <w:rsid w:val="004D4E09"/>
    <w:rsid w:val="004F44A5"/>
    <w:rsid w:val="004F4F22"/>
    <w:rsid w:val="004F5137"/>
    <w:rsid w:val="004F751F"/>
    <w:rsid w:val="005132E6"/>
    <w:rsid w:val="00522750"/>
    <w:rsid w:val="0052583F"/>
    <w:rsid w:val="00530C65"/>
    <w:rsid w:val="00530E26"/>
    <w:rsid w:val="0053259A"/>
    <w:rsid w:val="00534B49"/>
    <w:rsid w:val="00541DFE"/>
    <w:rsid w:val="00543E0F"/>
    <w:rsid w:val="00543ECF"/>
    <w:rsid w:val="00545F0E"/>
    <w:rsid w:val="00547DD6"/>
    <w:rsid w:val="005521A8"/>
    <w:rsid w:val="0056013B"/>
    <w:rsid w:val="00561E77"/>
    <w:rsid w:val="00562887"/>
    <w:rsid w:val="00564799"/>
    <w:rsid w:val="0056504D"/>
    <w:rsid w:val="00566E09"/>
    <w:rsid w:val="005730B0"/>
    <w:rsid w:val="00581AFF"/>
    <w:rsid w:val="005919FF"/>
    <w:rsid w:val="005936B4"/>
    <w:rsid w:val="0059516E"/>
    <w:rsid w:val="005B0E69"/>
    <w:rsid w:val="005B79DB"/>
    <w:rsid w:val="005C6026"/>
    <w:rsid w:val="005C6C7B"/>
    <w:rsid w:val="005C7218"/>
    <w:rsid w:val="005D1A8A"/>
    <w:rsid w:val="005D4AA5"/>
    <w:rsid w:val="005E2A15"/>
    <w:rsid w:val="005E7201"/>
    <w:rsid w:val="00600690"/>
    <w:rsid w:val="00600BCB"/>
    <w:rsid w:val="00601621"/>
    <w:rsid w:val="00607304"/>
    <w:rsid w:val="0062059F"/>
    <w:rsid w:val="00623FB8"/>
    <w:rsid w:val="006309C9"/>
    <w:rsid w:val="00646C97"/>
    <w:rsid w:val="00647CF5"/>
    <w:rsid w:val="006548C8"/>
    <w:rsid w:val="00664E7C"/>
    <w:rsid w:val="00665F2D"/>
    <w:rsid w:val="00674ECB"/>
    <w:rsid w:val="00681CEC"/>
    <w:rsid w:val="00695A86"/>
    <w:rsid w:val="00696D15"/>
    <w:rsid w:val="006A2E62"/>
    <w:rsid w:val="006A3499"/>
    <w:rsid w:val="006A3FB4"/>
    <w:rsid w:val="006A5D20"/>
    <w:rsid w:val="006A79BF"/>
    <w:rsid w:val="006A7FBD"/>
    <w:rsid w:val="006B0387"/>
    <w:rsid w:val="006B3902"/>
    <w:rsid w:val="006B602B"/>
    <w:rsid w:val="006C0F8D"/>
    <w:rsid w:val="006D0030"/>
    <w:rsid w:val="006D2BC8"/>
    <w:rsid w:val="006D5D7C"/>
    <w:rsid w:val="006E0D12"/>
    <w:rsid w:val="006F24BD"/>
    <w:rsid w:val="006F516E"/>
    <w:rsid w:val="006F653E"/>
    <w:rsid w:val="00717C78"/>
    <w:rsid w:val="007228F6"/>
    <w:rsid w:val="0072458E"/>
    <w:rsid w:val="007254B1"/>
    <w:rsid w:val="00730658"/>
    <w:rsid w:val="00731222"/>
    <w:rsid w:val="007545F3"/>
    <w:rsid w:val="00756DAF"/>
    <w:rsid w:val="00763F74"/>
    <w:rsid w:val="00782EA2"/>
    <w:rsid w:val="007B6539"/>
    <w:rsid w:val="007D6E67"/>
    <w:rsid w:val="007E208F"/>
    <w:rsid w:val="007F180F"/>
    <w:rsid w:val="00807957"/>
    <w:rsid w:val="0081079E"/>
    <w:rsid w:val="008147EF"/>
    <w:rsid w:val="00816119"/>
    <w:rsid w:val="008278FC"/>
    <w:rsid w:val="00832F62"/>
    <w:rsid w:val="00835D96"/>
    <w:rsid w:val="00837006"/>
    <w:rsid w:val="00851FB1"/>
    <w:rsid w:val="00852048"/>
    <w:rsid w:val="00866F43"/>
    <w:rsid w:val="00870CC8"/>
    <w:rsid w:val="00876137"/>
    <w:rsid w:val="0088194A"/>
    <w:rsid w:val="008920DE"/>
    <w:rsid w:val="00892CAD"/>
    <w:rsid w:val="008940F2"/>
    <w:rsid w:val="008952ED"/>
    <w:rsid w:val="008B1C2C"/>
    <w:rsid w:val="008B2462"/>
    <w:rsid w:val="008B563E"/>
    <w:rsid w:val="008C2B90"/>
    <w:rsid w:val="008C3496"/>
    <w:rsid w:val="008C5231"/>
    <w:rsid w:val="008C606A"/>
    <w:rsid w:val="008C73F2"/>
    <w:rsid w:val="008D31C6"/>
    <w:rsid w:val="008D5749"/>
    <w:rsid w:val="008E3BED"/>
    <w:rsid w:val="008E6B7F"/>
    <w:rsid w:val="008F52E9"/>
    <w:rsid w:val="008F730E"/>
    <w:rsid w:val="009026E9"/>
    <w:rsid w:val="00902850"/>
    <w:rsid w:val="009037A9"/>
    <w:rsid w:val="00910894"/>
    <w:rsid w:val="0091163A"/>
    <w:rsid w:val="00911E8E"/>
    <w:rsid w:val="00922F6C"/>
    <w:rsid w:val="00924195"/>
    <w:rsid w:val="0092711F"/>
    <w:rsid w:val="00937D67"/>
    <w:rsid w:val="0095163C"/>
    <w:rsid w:val="009522A6"/>
    <w:rsid w:val="00955392"/>
    <w:rsid w:val="009632F6"/>
    <w:rsid w:val="00963861"/>
    <w:rsid w:val="0096387C"/>
    <w:rsid w:val="00965F64"/>
    <w:rsid w:val="00966984"/>
    <w:rsid w:val="009723C5"/>
    <w:rsid w:val="009760A6"/>
    <w:rsid w:val="009863C1"/>
    <w:rsid w:val="00996D58"/>
    <w:rsid w:val="009A004F"/>
    <w:rsid w:val="009A28F9"/>
    <w:rsid w:val="009A2BC5"/>
    <w:rsid w:val="009A51F6"/>
    <w:rsid w:val="009B21D7"/>
    <w:rsid w:val="009B2E40"/>
    <w:rsid w:val="009B402C"/>
    <w:rsid w:val="009B77AC"/>
    <w:rsid w:val="009D1800"/>
    <w:rsid w:val="009D231A"/>
    <w:rsid w:val="009D2BC9"/>
    <w:rsid w:val="009D2F20"/>
    <w:rsid w:val="009D5F68"/>
    <w:rsid w:val="009D7C4A"/>
    <w:rsid w:val="009E3614"/>
    <w:rsid w:val="009E5840"/>
    <w:rsid w:val="009F00EC"/>
    <w:rsid w:val="009F1EEF"/>
    <w:rsid w:val="009F25AB"/>
    <w:rsid w:val="00A03779"/>
    <w:rsid w:val="00A03878"/>
    <w:rsid w:val="00A048B4"/>
    <w:rsid w:val="00A13524"/>
    <w:rsid w:val="00A23D44"/>
    <w:rsid w:val="00A32096"/>
    <w:rsid w:val="00A40214"/>
    <w:rsid w:val="00A43086"/>
    <w:rsid w:val="00A46AED"/>
    <w:rsid w:val="00A5146C"/>
    <w:rsid w:val="00A900CE"/>
    <w:rsid w:val="00A90F69"/>
    <w:rsid w:val="00A96A5C"/>
    <w:rsid w:val="00AB1B35"/>
    <w:rsid w:val="00AB6B40"/>
    <w:rsid w:val="00AC7120"/>
    <w:rsid w:val="00AD3D70"/>
    <w:rsid w:val="00AF12E5"/>
    <w:rsid w:val="00B02D81"/>
    <w:rsid w:val="00B04841"/>
    <w:rsid w:val="00B11DA7"/>
    <w:rsid w:val="00B154FE"/>
    <w:rsid w:val="00B22612"/>
    <w:rsid w:val="00B3036F"/>
    <w:rsid w:val="00B31DBA"/>
    <w:rsid w:val="00B329BA"/>
    <w:rsid w:val="00B413BE"/>
    <w:rsid w:val="00B44DB9"/>
    <w:rsid w:val="00B4753C"/>
    <w:rsid w:val="00B5149F"/>
    <w:rsid w:val="00B54B23"/>
    <w:rsid w:val="00B6543C"/>
    <w:rsid w:val="00B71E7D"/>
    <w:rsid w:val="00B71EA5"/>
    <w:rsid w:val="00B74A78"/>
    <w:rsid w:val="00B77DD9"/>
    <w:rsid w:val="00B81C6F"/>
    <w:rsid w:val="00B846B3"/>
    <w:rsid w:val="00B8581F"/>
    <w:rsid w:val="00B93A32"/>
    <w:rsid w:val="00B96DA1"/>
    <w:rsid w:val="00BA0533"/>
    <w:rsid w:val="00BA3423"/>
    <w:rsid w:val="00BA5EFC"/>
    <w:rsid w:val="00BE0DD6"/>
    <w:rsid w:val="00BE1AB3"/>
    <w:rsid w:val="00BE22FE"/>
    <w:rsid w:val="00BE4B1C"/>
    <w:rsid w:val="00BF1377"/>
    <w:rsid w:val="00BF6132"/>
    <w:rsid w:val="00C04560"/>
    <w:rsid w:val="00C1064B"/>
    <w:rsid w:val="00C1189B"/>
    <w:rsid w:val="00C13297"/>
    <w:rsid w:val="00C14204"/>
    <w:rsid w:val="00C21A4A"/>
    <w:rsid w:val="00C24DBB"/>
    <w:rsid w:val="00C270C8"/>
    <w:rsid w:val="00C32493"/>
    <w:rsid w:val="00C32A1C"/>
    <w:rsid w:val="00C450AD"/>
    <w:rsid w:val="00C51743"/>
    <w:rsid w:val="00C62307"/>
    <w:rsid w:val="00C65E81"/>
    <w:rsid w:val="00C7724F"/>
    <w:rsid w:val="00C8070E"/>
    <w:rsid w:val="00C821D7"/>
    <w:rsid w:val="00C867ED"/>
    <w:rsid w:val="00C901A6"/>
    <w:rsid w:val="00C97F3C"/>
    <w:rsid w:val="00CB62A4"/>
    <w:rsid w:val="00CB6AD3"/>
    <w:rsid w:val="00CC7A12"/>
    <w:rsid w:val="00CD0918"/>
    <w:rsid w:val="00CD1A52"/>
    <w:rsid w:val="00CE0F8B"/>
    <w:rsid w:val="00CE6A68"/>
    <w:rsid w:val="00CF006C"/>
    <w:rsid w:val="00CF0775"/>
    <w:rsid w:val="00CF7591"/>
    <w:rsid w:val="00D01924"/>
    <w:rsid w:val="00D0212A"/>
    <w:rsid w:val="00D0297E"/>
    <w:rsid w:val="00D0578E"/>
    <w:rsid w:val="00D103BD"/>
    <w:rsid w:val="00D110CD"/>
    <w:rsid w:val="00D22A9A"/>
    <w:rsid w:val="00D2583F"/>
    <w:rsid w:val="00D30471"/>
    <w:rsid w:val="00D318BD"/>
    <w:rsid w:val="00D37B03"/>
    <w:rsid w:val="00D51460"/>
    <w:rsid w:val="00D526D9"/>
    <w:rsid w:val="00D57A81"/>
    <w:rsid w:val="00D60F72"/>
    <w:rsid w:val="00D6443B"/>
    <w:rsid w:val="00D7297B"/>
    <w:rsid w:val="00D77091"/>
    <w:rsid w:val="00D8055E"/>
    <w:rsid w:val="00D86812"/>
    <w:rsid w:val="00D939F8"/>
    <w:rsid w:val="00DA44B5"/>
    <w:rsid w:val="00DA5166"/>
    <w:rsid w:val="00DB1BC7"/>
    <w:rsid w:val="00DB7A89"/>
    <w:rsid w:val="00DC1B0F"/>
    <w:rsid w:val="00DC4CB1"/>
    <w:rsid w:val="00DC75CF"/>
    <w:rsid w:val="00DE1030"/>
    <w:rsid w:val="00DE345C"/>
    <w:rsid w:val="00DF1AC3"/>
    <w:rsid w:val="00DF1EF6"/>
    <w:rsid w:val="00DF52AE"/>
    <w:rsid w:val="00E10546"/>
    <w:rsid w:val="00E115B9"/>
    <w:rsid w:val="00E151EA"/>
    <w:rsid w:val="00E1578A"/>
    <w:rsid w:val="00E2257B"/>
    <w:rsid w:val="00E35B30"/>
    <w:rsid w:val="00E41090"/>
    <w:rsid w:val="00E45F51"/>
    <w:rsid w:val="00E47076"/>
    <w:rsid w:val="00E52A72"/>
    <w:rsid w:val="00E63F47"/>
    <w:rsid w:val="00E71B81"/>
    <w:rsid w:val="00E73B61"/>
    <w:rsid w:val="00E829CE"/>
    <w:rsid w:val="00E902F6"/>
    <w:rsid w:val="00E91B36"/>
    <w:rsid w:val="00EA187A"/>
    <w:rsid w:val="00EB10D9"/>
    <w:rsid w:val="00EC02B0"/>
    <w:rsid w:val="00EC318B"/>
    <w:rsid w:val="00ED21C9"/>
    <w:rsid w:val="00ED2E12"/>
    <w:rsid w:val="00ED326A"/>
    <w:rsid w:val="00ED4B9A"/>
    <w:rsid w:val="00ED7257"/>
    <w:rsid w:val="00EE0D13"/>
    <w:rsid w:val="00EE4212"/>
    <w:rsid w:val="00EE554F"/>
    <w:rsid w:val="00EF36F6"/>
    <w:rsid w:val="00EF4CF5"/>
    <w:rsid w:val="00F060CE"/>
    <w:rsid w:val="00F11685"/>
    <w:rsid w:val="00F12B4A"/>
    <w:rsid w:val="00F14022"/>
    <w:rsid w:val="00F157A4"/>
    <w:rsid w:val="00F17D6F"/>
    <w:rsid w:val="00F355AA"/>
    <w:rsid w:val="00F519A7"/>
    <w:rsid w:val="00F55F8A"/>
    <w:rsid w:val="00F57EF5"/>
    <w:rsid w:val="00F628F4"/>
    <w:rsid w:val="00F62FA5"/>
    <w:rsid w:val="00F70BEF"/>
    <w:rsid w:val="00F7225A"/>
    <w:rsid w:val="00F76FE1"/>
    <w:rsid w:val="00F8695E"/>
    <w:rsid w:val="00F87872"/>
    <w:rsid w:val="00F9145F"/>
    <w:rsid w:val="00FA1EFE"/>
    <w:rsid w:val="00FB63CF"/>
    <w:rsid w:val="00FC2CFF"/>
    <w:rsid w:val="00FC756C"/>
    <w:rsid w:val="00FD4CE6"/>
    <w:rsid w:val="00FD5B68"/>
    <w:rsid w:val="00FE173A"/>
    <w:rsid w:val="00FE28D9"/>
    <w:rsid w:val="00FE6960"/>
    <w:rsid w:val="00FF3A3E"/>
    <w:rsid w:val="00FF5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04CDBFC7"/>
  <w15:chartTrackingRefBased/>
  <w15:docId w15:val="{28514F55-CCBC-6945-A14A-F6283AA66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E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48C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816119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gkelc">
    <w:name w:val="hgkelc"/>
    <w:basedOn w:val="DefaultParagraphFont"/>
    <w:rsid w:val="00BE22FE"/>
  </w:style>
  <w:style w:type="character" w:styleId="Emphasis">
    <w:name w:val="Emphasis"/>
    <w:basedOn w:val="DefaultParagraphFont"/>
    <w:uiPriority w:val="20"/>
    <w:qFormat/>
    <w:rsid w:val="003D4D3A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5C7218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C7218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5C7218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5C7218"/>
    <w:rPr>
      <w:rFonts w:ascii="Calibri" w:hAnsi="Calibri" w:cs="Calibri"/>
    </w:rPr>
  </w:style>
  <w:style w:type="character" w:customStyle="1" w:styleId="Heading3Char">
    <w:name w:val="Heading 3 Char"/>
    <w:basedOn w:val="DefaultParagraphFont"/>
    <w:link w:val="Heading3"/>
    <w:uiPriority w:val="9"/>
    <w:rsid w:val="00816119"/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paragraph" w:styleId="Revision">
    <w:name w:val="Revision"/>
    <w:hidden/>
    <w:uiPriority w:val="99"/>
    <w:semiHidden/>
    <w:rsid w:val="00AB6B40"/>
  </w:style>
  <w:style w:type="character" w:styleId="LineNumber">
    <w:name w:val="line number"/>
    <w:basedOn w:val="DefaultParagraphFont"/>
    <w:uiPriority w:val="99"/>
    <w:semiHidden/>
    <w:unhideWhenUsed/>
    <w:rsid w:val="00AB6B40"/>
  </w:style>
  <w:style w:type="paragraph" w:styleId="Footer">
    <w:name w:val="footer"/>
    <w:basedOn w:val="Normal"/>
    <w:link w:val="FooterChar"/>
    <w:uiPriority w:val="99"/>
    <w:unhideWhenUsed/>
    <w:rsid w:val="00AB6B4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B6B40"/>
  </w:style>
  <w:style w:type="character" w:styleId="PageNumber">
    <w:name w:val="page number"/>
    <w:basedOn w:val="DefaultParagraphFont"/>
    <w:uiPriority w:val="99"/>
    <w:semiHidden/>
    <w:unhideWhenUsed/>
    <w:rsid w:val="00AB6B40"/>
  </w:style>
  <w:style w:type="character" w:customStyle="1" w:styleId="Heading2Char">
    <w:name w:val="Heading 2 Char"/>
    <w:basedOn w:val="DefaultParagraphFont"/>
    <w:link w:val="Heading2"/>
    <w:uiPriority w:val="9"/>
    <w:semiHidden/>
    <w:rsid w:val="006548C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6F24B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F24B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910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09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53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09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8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6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jinlin.li@imbim.uu.se" TargetMode="Externa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D6BE1C3-9441-5242-A97B-D7D693114DF1}">
  <we:reference id="wa200001011" version="1.2.0.0" store="en-GB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A913A3D-29D2-184F-AF7B-A5B649C3A3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5</Pages>
  <Words>786</Words>
  <Characters>448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Jinlin</dc:creator>
  <cp:keywords/>
  <dc:description/>
  <cp:lastModifiedBy>Jinlin Li</cp:lastModifiedBy>
  <cp:revision>6</cp:revision>
  <dcterms:created xsi:type="dcterms:W3CDTF">2025-07-30T08:53:00Z</dcterms:created>
  <dcterms:modified xsi:type="dcterms:W3CDTF">2025-09-03T05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3199</vt:lpwstr>
  </property>
  <property fmtid="{D5CDD505-2E9C-101B-9397-08002B2CF9AE}" pid="3" name="grammarly_documentContext">
    <vt:lpwstr>{"goals":[],"domain":"general","emotions":[],"dialect":"american"}</vt:lpwstr>
  </property>
</Properties>
</file>